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AD0" w:rsidRDefault="00790293" w:rsidP="00AC2CD2">
      <w:pPr>
        <w:tabs>
          <w:tab w:val="left" w:pos="639"/>
          <w:tab w:val="left" w:pos="5635"/>
        </w:tabs>
        <w:spacing w:after="0" w:line="480" w:lineRule="auto"/>
        <w:rPr>
          <w:rFonts w:ascii="Arial" w:hAnsi="Arial" w:cs="Arial"/>
          <w:b/>
          <w:bCs/>
          <w:sz w:val="24"/>
          <w:szCs w:val="20"/>
          <w:lang w:val="en-GB"/>
        </w:rPr>
      </w:pPr>
      <w:r>
        <w:rPr>
          <w:rFonts w:ascii="Arial" w:hAnsi="Arial" w:cs="Arial"/>
          <w:b/>
          <w:bCs/>
          <w:sz w:val="24"/>
          <w:szCs w:val="20"/>
          <w:lang w:val="en-GB"/>
        </w:rPr>
        <w:t>Additional file 1</w:t>
      </w:r>
    </w:p>
    <w:p w:rsidR="0095570F" w:rsidRPr="006A1D65" w:rsidRDefault="00410AD0" w:rsidP="00AC2CD2">
      <w:pPr>
        <w:tabs>
          <w:tab w:val="left" w:pos="639"/>
          <w:tab w:val="left" w:pos="5635"/>
        </w:tabs>
        <w:spacing w:after="0" w:line="480" w:lineRule="auto"/>
        <w:rPr>
          <w:rFonts w:ascii="Arial" w:hAnsi="Arial" w:cs="Arial"/>
          <w:b/>
          <w:bCs/>
          <w:sz w:val="24"/>
          <w:szCs w:val="20"/>
          <w:lang w:val="en-GB"/>
        </w:rPr>
      </w:pPr>
      <w:r>
        <w:rPr>
          <w:rFonts w:ascii="Arial" w:hAnsi="Arial" w:cs="Arial"/>
          <w:b/>
          <w:bCs/>
          <w:sz w:val="24"/>
          <w:szCs w:val="20"/>
          <w:lang w:val="en-GB"/>
        </w:rPr>
        <w:t>Q</w:t>
      </w:r>
      <w:r w:rsidR="00A153D7" w:rsidRPr="006A1D65">
        <w:rPr>
          <w:rFonts w:ascii="Arial" w:hAnsi="Arial" w:cs="Arial"/>
          <w:b/>
          <w:bCs/>
          <w:sz w:val="24"/>
          <w:szCs w:val="20"/>
          <w:lang w:val="en-GB"/>
        </w:rPr>
        <w:t xml:space="preserve">uestionnaire </w:t>
      </w:r>
      <w:r w:rsidR="006A1AD5" w:rsidRPr="006A1D65">
        <w:rPr>
          <w:rFonts w:ascii="Arial" w:hAnsi="Arial" w:cs="Arial"/>
          <w:b/>
          <w:bCs/>
          <w:sz w:val="24"/>
          <w:szCs w:val="20"/>
          <w:lang w:val="en-GB"/>
        </w:rPr>
        <w:t xml:space="preserve">for validation of </w:t>
      </w:r>
      <w:r w:rsidR="001E2441" w:rsidRPr="006A1D65">
        <w:rPr>
          <w:rFonts w:ascii="Arial" w:hAnsi="Arial" w:cs="Arial"/>
          <w:b/>
          <w:bCs/>
          <w:sz w:val="24"/>
          <w:szCs w:val="20"/>
          <w:lang w:val="en-GB"/>
        </w:rPr>
        <w:t>general practitioner</w:t>
      </w:r>
      <w:r w:rsidR="006A1AD5" w:rsidRPr="006A1D65">
        <w:rPr>
          <w:rFonts w:ascii="Arial" w:hAnsi="Arial" w:cs="Arial"/>
          <w:b/>
          <w:bCs/>
          <w:sz w:val="24"/>
          <w:szCs w:val="20"/>
          <w:lang w:val="en-GB"/>
        </w:rPr>
        <w:t xml:space="preserve"> reported diagnoses </w:t>
      </w:r>
      <w:r w:rsidR="00B1576C">
        <w:rPr>
          <w:rFonts w:ascii="Arial" w:hAnsi="Arial" w:cs="Arial"/>
          <w:b/>
          <w:bCs/>
          <w:sz w:val="24"/>
          <w:szCs w:val="20"/>
          <w:lang w:val="en-GB"/>
        </w:rPr>
        <w:t xml:space="preserve">of </w:t>
      </w:r>
      <w:r w:rsidR="00247470" w:rsidRPr="006A1D65">
        <w:rPr>
          <w:rFonts w:ascii="Arial" w:hAnsi="Arial" w:cs="Arial"/>
          <w:b/>
          <w:bCs/>
          <w:sz w:val="24"/>
          <w:szCs w:val="20"/>
          <w:lang w:val="en-GB"/>
        </w:rPr>
        <w:t>Lyme borreliosis.</w:t>
      </w:r>
    </w:p>
    <w:p w:rsidR="00D836C0" w:rsidRPr="00EC7753" w:rsidRDefault="0095570F" w:rsidP="00AC2CD2">
      <w:pPr>
        <w:tabs>
          <w:tab w:val="left" w:pos="639"/>
          <w:tab w:val="left" w:pos="5635"/>
        </w:tabs>
        <w:spacing w:after="0" w:line="480" w:lineRule="auto"/>
        <w:rPr>
          <w:rFonts w:ascii="Arial" w:hAnsi="Arial" w:cs="Arial"/>
          <w:bCs/>
          <w:sz w:val="24"/>
          <w:szCs w:val="20"/>
          <w:lang w:val="en-GB"/>
        </w:rPr>
      </w:pPr>
      <w:r w:rsidRPr="00EC7753">
        <w:rPr>
          <w:rFonts w:ascii="Arial" w:hAnsi="Arial" w:cs="Arial"/>
          <w:bCs/>
          <w:sz w:val="24"/>
          <w:szCs w:val="20"/>
          <w:lang w:val="en-GB"/>
        </w:rPr>
        <w:t>GPs reporting one or two cases of Lyme borreliosis received an extensive questionnaire.</w:t>
      </w:r>
      <w:r w:rsidR="00D836C0" w:rsidRPr="00EC7753">
        <w:rPr>
          <w:rFonts w:ascii="Arial" w:hAnsi="Arial" w:cs="Arial"/>
          <w:bCs/>
          <w:sz w:val="24"/>
          <w:szCs w:val="20"/>
          <w:lang w:val="en-GB"/>
        </w:rPr>
        <w:t xml:space="preserve"> </w:t>
      </w:r>
      <w:r w:rsidR="00AC2CD2" w:rsidRPr="00EC7753">
        <w:rPr>
          <w:rFonts w:ascii="Arial" w:hAnsi="Arial" w:cs="Arial"/>
          <w:bCs/>
          <w:sz w:val="24"/>
          <w:szCs w:val="20"/>
          <w:lang w:val="en-GB"/>
        </w:rPr>
        <w:t>For each GP, the topic of each questionnaire was customised to the reported disease manifestation</w:t>
      </w:r>
      <w:r w:rsidR="00EC7753" w:rsidRPr="00EC7753">
        <w:rPr>
          <w:rFonts w:ascii="Arial" w:hAnsi="Arial" w:cs="Arial"/>
          <w:bCs/>
          <w:sz w:val="24"/>
          <w:szCs w:val="20"/>
          <w:lang w:val="en-GB"/>
        </w:rPr>
        <w:t>s</w:t>
      </w:r>
      <w:r w:rsidR="00AC2CD2" w:rsidRPr="00EC7753">
        <w:rPr>
          <w:rFonts w:ascii="Arial" w:hAnsi="Arial" w:cs="Arial"/>
          <w:bCs/>
          <w:sz w:val="24"/>
          <w:szCs w:val="20"/>
          <w:lang w:val="en-GB"/>
        </w:rPr>
        <w:t xml:space="preserve"> of Lyme borreliosis (indicated as *LB*), among which: borrelial lymphocytoma, acrodermatitis chronica atrophicans, Lyme neuroborreliosis, Lyme arthritis, Lyme carditis, ocular manifestations, Lyme encephalopathy, and persisting symptoms after treatment for Lyme borreliosis.</w:t>
      </w:r>
    </w:p>
    <w:p w:rsidR="00AC2CD2" w:rsidRDefault="00AC2CD2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50145" w:rsidRPr="006A1D65" w:rsidRDefault="00450145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554549" w:rsidRDefault="00D836C0" w:rsidP="00554549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Year of birth of the patient: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…………….</w:t>
      </w:r>
      <w:r w:rsidR="00554549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554549" w:rsidRDefault="00D836C0" w:rsidP="00554549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Gender of the patient: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DF25ED" w:rsidRPr="006A1D65">
        <w:rPr>
          <w:rFonts w:ascii="Arial" w:hAnsi="Arial" w:cs="Arial"/>
          <w:sz w:val="20"/>
          <w:szCs w:val="20"/>
          <w:lang w:val="en-GB"/>
        </w:rPr>
        <w:t>…………….</w:t>
      </w:r>
    </w:p>
    <w:p w:rsidR="00554549" w:rsidRDefault="00D836C0" w:rsidP="00554549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What year did the patient develop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 xml:space="preserve"> Lyme</w:t>
      </w: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>borrelios</w:t>
      </w:r>
      <w:r w:rsidRPr="00EC7753">
        <w:rPr>
          <w:rFonts w:ascii="Arial" w:hAnsi="Arial" w:cs="Arial"/>
          <w:b/>
          <w:sz w:val="20"/>
          <w:szCs w:val="20"/>
          <w:lang w:val="en-GB"/>
        </w:rPr>
        <w:t>is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>?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DF25ED" w:rsidRPr="006A1D65">
        <w:rPr>
          <w:rFonts w:ascii="Arial" w:hAnsi="Arial" w:cs="Arial"/>
          <w:sz w:val="20"/>
          <w:szCs w:val="20"/>
          <w:lang w:val="en-GB"/>
        </w:rPr>
        <w:t>…………….</w:t>
      </w:r>
    </w:p>
    <w:p w:rsidR="00554549" w:rsidRPr="00EC7753" w:rsidRDefault="00D836C0" w:rsidP="00554549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Who diagnosed *LB * in this </w:t>
      </w:r>
      <w:r w:rsidR="00DF25ED" w:rsidRPr="00EC7753">
        <w:rPr>
          <w:rFonts w:ascii="Arial" w:hAnsi="Arial" w:cs="Arial"/>
          <w:b/>
          <w:sz w:val="20"/>
          <w:szCs w:val="20"/>
          <w:lang w:val="en-GB"/>
        </w:rPr>
        <w:t>patie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>nt</w:t>
      </w:r>
      <w:r w:rsidR="00554549" w:rsidRPr="00EC7753">
        <w:rPr>
          <w:rFonts w:ascii="Arial" w:hAnsi="Arial" w:cs="Arial"/>
          <w:b/>
          <w:sz w:val="20"/>
          <w:szCs w:val="20"/>
          <w:lang w:val="en-GB"/>
        </w:rPr>
        <w:t>?</w:t>
      </w:r>
    </w:p>
    <w:p w:rsidR="0095570F" w:rsidRPr="006A1D65" w:rsidRDefault="00AC2CD2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D836C0" w:rsidRPr="006A1D65">
        <w:rPr>
          <w:rFonts w:ascii="Arial" w:eastAsia="MS Gothic" w:hAnsi="Arial" w:cs="Arial"/>
          <w:sz w:val="20"/>
          <w:szCs w:val="20"/>
          <w:lang w:val="en-GB"/>
        </w:rPr>
        <w:t>I did (the general practitioner)</w:t>
      </w:r>
      <w:r w:rsidRPr="006A1D65">
        <w:rPr>
          <w:rFonts w:ascii="Arial" w:eastAsia="MS Gothic" w:hAnsi="Arial" w:cs="Arial"/>
          <w:sz w:val="20"/>
          <w:szCs w:val="20"/>
          <w:lang w:val="en-GB"/>
        </w:rPr>
        <w:br/>
      </w: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DF25ED" w:rsidRPr="006A1D65">
        <w:rPr>
          <w:rFonts w:ascii="Arial" w:eastAsia="MS Gothic" w:hAnsi="Arial" w:cs="Arial"/>
          <w:sz w:val="20"/>
          <w:szCs w:val="20"/>
          <w:lang w:val="en-GB"/>
        </w:rPr>
        <w:t>medical specialist</w:t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: </w:t>
      </w:r>
      <w:r w:rsidR="003330A4">
        <w:rPr>
          <w:rFonts w:ascii="Arial" w:eastAsia="MS Gothic" w:hAnsi="Arial" w:cs="Arial"/>
          <w:sz w:val="20"/>
          <w:szCs w:val="20"/>
          <w:lang w:val="en-GB"/>
        </w:rPr>
        <w:t xml:space="preserve">Name </w:t>
      </w:r>
      <w:r w:rsidR="00DF25ED" w:rsidRPr="006A1D65">
        <w:rPr>
          <w:rFonts w:ascii="Arial" w:eastAsia="MS Gothic" w:hAnsi="Arial" w:cs="Arial"/>
          <w:sz w:val="20"/>
          <w:szCs w:val="20"/>
          <w:lang w:val="en-GB"/>
        </w:rPr>
        <w:t>Mr</w:t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>/</w:t>
      </w:r>
      <w:r w:rsidR="00DF25ED" w:rsidRPr="006A1D65">
        <w:rPr>
          <w:rFonts w:ascii="Arial" w:eastAsia="MS Gothic" w:hAnsi="Arial" w:cs="Arial"/>
          <w:sz w:val="20"/>
          <w:szCs w:val="20"/>
          <w:lang w:val="en-GB"/>
        </w:rPr>
        <w:t>Mrs</w:t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DF25ED" w:rsidRPr="006A1D65">
        <w:rPr>
          <w:rFonts w:ascii="Arial" w:hAnsi="Arial" w:cs="Arial"/>
          <w:sz w:val="20"/>
          <w:szCs w:val="20"/>
          <w:lang w:val="en-GB"/>
        </w:rPr>
        <w:t xml:space="preserve">……………. </w:t>
      </w:r>
      <w:r w:rsidR="00DF25ED" w:rsidRPr="006A1D65">
        <w:rPr>
          <w:rFonts w:ascii="Arial" w:eastAsia="MS Gothic" w:hAnsi="Arial" w:cs="Arial"/>
          <w:sz w:val="20"/>
          <w:szCs w:val="20"/>
          <w:lang w:val="en-GB"/>
        </w:rPr>
        <w:t>Hospital</w:t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>:</w:t>
      </w:r>
      <w:r w:rsidR="00DF25ED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DF25ED" w:rsidRPr="006A1D65">
        <w:rPr>
          <w:rFonts w:ascii="Arial" w:hAnsi="Arial" w:cs="Arial"/>
          <w:sz w:val="20"/>
          <w:szCs w:val="20"/>
          <w:lang w:val="en-GB"/>
        </w:rPr>
        <w:t>……………. S</w:t>
      </w:r>
      <w:r w:rsidR="0095570F" w:rsidRPr="006A1D65">
        <w:rPr>
          <w:rFonts w:ascii="Arial" w:hAnsi="Arial" w:cs="Arial"/>
          <w:sz w:val="20"/>
          <w:szCs w:val="20"/>
          <w:lang w:val="en-GB"/>
        </w:rPr>
        <w:t>pecialism:</w:t>
      </w:r>
      <w:r w:rsidR="00DF25ED" w:rsidRPr="006A1D65">
        <w:rPr>
          <w:rFonts w:ascii="Arial" w:hAnsi="Arial" w:cs="Arial"/>
          <w:sz w:val="20"/>
          <w:szCs w:val="20"/>
          <w:lang w:val="en-GB"/>
        </w:rPr>
        <w:t xml:space="preserve"> …………….</w:t>
      </w:r>
    </w:p>
    <w:p w:rsidR="0095570F" w:rsidRPr="00EC7753" w:rsidRDefault="00DF25ED" w:rsidP="0087549D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What was the diagnosis </w:t>
      </w:r>
      <w:r w:rsidR="00CB02B4" w:rsidRPr="00EC7753">
        <w:rPr>
          <w:rFonts w:ascii="Arial" w:hAnsi="Arial" w:cs="Arial"/>
          <w:b/>
          <w:sz w:val="20"/>
          <w:szCs w:val="20"/>
          <w:lang w:val="en-GB"/>
        </w:rPr>
        <w:t xml:space="preserve">*LB* </w:t>
      </w:r>
      <w:r w:rsidRPr="00EC7753">
        <w:rPr>
          <w:rFonts w:ascii="Arial" w:hAnsi="Arial" w:cs="Arial"/>
          <w:b/>
          <w:sz w:val="20"/>
          <w:szCs w:val="20"/>
          <w:lang w:val="en-GB"/>
        </w:rPr>
        <w:t>in this patient based on</w:t>
      </w:r>
      <w:r w:rsidR="0087549D" w:rsidRPr="00EC7753">
        <w:rPr>
          <w:rFonts w:ascii="Arial" w:hAnsi="Arial" w:cs="Arial"/>
          <w:b/>
          <w:sz w:val="20"/>
          <w:szCs w:val="20"/>
          <w:lang w:val="en-GB"/>
        </w:rPr>
        <w:t>?</w:t>
      </w:r>
      <w:r w:rsidR="0087549D" w:rsidRPr="005C2B4A">
        <w:rPr>
          <w:rFonts w:ascii="Arial" w:hAnsi="Arial" w:cs="Arial"/>
          <w:sz w:val="20"/>
          <w:szCs w:val="20"/>
          <w:lang w:val="en-GB"/>
        </w:rPr>
        <w:t xml:space="preserve"> </w:t>
      </w:r>
      <w:r w:rsidR="0095570F" w:rsidRPr="005C2B4A">
        <w:rPr>
          <w:rFonts w:ascii="Arial" w:hAnsi="Arial" w:cs="Arial"/>
          <w:sz w:val="20"/>
          <w:szCs w:val="20"/>
          <w:lang w:val="en-GB"/>
        </w:rPr>
        <w:t>(</w:t>
      </w:r>
      <w:r w:rsidRPr="005C2B4A">
        <w:rPr>
          <w:rFonts w:ascii="Arial" w:hAnsi="Arial" w:cs="Arial"/>
          <w:sz w:val="20"/>
          <w:szCs w:val="20"/>
          <w:lang w:val="en-GB"/>
        </w:rPr>
        <w:t xml:space="preserve">multiple </w:t>
      </w:r>
      <w:r w:rsidR="00260C7F" w:rsidRPr="005C2B4A">
        <w:rPr>
          <w:rFonts w:ascii="Arial" w:hAnsi="Arial" w:cs="Arial"/>
          <w:sz w:val="20"/>
          <w:szCs w:val="20"/>
          <w:lang w:val="en-GB"/>
        </w:rPr>
        <w:t>answers</w:t>
      </w:r>
      <w:r w:rsidRPr="005C2B4A">
        <w:rPr>
          <w:rFonts w:ascii="Arial" w:hAnsi="Arial" w:cs="Arial"/>
          <w:sz w:val="20"/>
          <w:szCs w:val="20"/>
          <w:lang w:val="en-GB"/>
        </w:rPr>
        <w:t xml:space="preserve"> possible</w:t>
      </w:r>
      <w:r w:rsidR="0095570F" w:rsidRPr="005C2B4A">
        <w:rPr>
          <w:rFonts w:ascii="Arial" w:hAnsi="Arial" w:cs="Arial"/>
          <w:sz w:val="20"/>
          <w:szCs w:val="20"/>
          <w:lang w:val="en-GB"/>
        </w:rPr>
        <w:t>):</w:t>
      </w:r>
    </w:p>
    <w:p w:rsidR="008452A0" w:rsidRPr="006A1D65" w:rsidRDefault="00AC2CD2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hAnsi="Arial" w:cs="Arial"/>
          <w:sz w:val="20"/>
          <w:szCs w:val="20"/>
          <w:lang w:val="en-GB"/>
        </w:rPr>
        <w:t>c</w:t>
      </w:r>
      <w:r w:rsidR="00DF25ED" w:rsidRPr="006A1D65">
        <w:rPr>
          <w:rFonts w:ascii="Arial" w:hAnsi="Arial" w:cs="Arial"/>
          <w:sz w:val="20"/>
          <w:szCs w:val="20"/>
          <w:lang w:val="en-GB"/>
        </w:rPr>
        <w:t>linical presentation</w:t>
      </w:r>
    </w:p>
    <w:p w:rsidR="008452A0" w:rsidRPr="006A1D65" w:rsidRDefault="00AC2CD2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eastAsia="MS Gothic" w:hAnsi="Arial" w:cs="Arial"/>
          <w:sz w:val="20"/>
          <w:szCs w:val="20"/>
          <w:lang w:val="en-GB"/>
        </w:rPr>
        <w:t>l</w:t>
      </w:r>
      <w:r w:rsidR="0095570F" w:rsidRPr="006A1D65">
        <w:rPr>
          <w:rFonts w:ascii="Arial" w:hAnsi="Arial" w:cs="Arial"/>
          <w:sz w:val="20"/>
          <w:szCs w:val="20"/>
          <w:lang w:val="en-GB"/>
        </w:rPr>
        <w:t>aborator</w:t>
      </w:r>
      <w:r w:rsidR="00DF25ED" w:rsidRPr="006A1D65">
        <w:rPr>
          <w:rFonts w:ascii="Arial" w:hAnsi="Arial" w:cs="Arial"/>
          <w:sz w:val="20"/>
          <w:szCs w:val="20"/>
          <w:lang w:val="en-GB"/>
        </w:rPr>
        <w:t>y outcomes</w:t>
      </w:r>
    </w:p>
    <w:p w:rsidR="0095570F" w:rsidRPr="006A1D65" w:rsidRDefault="00AC2CD2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042726" w:rsidRPr="006A1D65">
        <w:rPr>
          <w:rFonts w:ascii="Arial" w:eastAsia="MS Gothic" w:hAnsi="Arial" w:cs="Arial"/>
          <w:sz w:val="20"/>
          <w:szCs w:val="20"/>
          <w:lang w:val="en-GB"/>
        </w:rPr>
        <w:t>u</w:t>
      </w:r>
      <w:r w:rsidR="00DF25ED" w:rsidRPr="006A1D65">
        <w:rPr>
          <w:rFonts w:ascii="Arial" w:hAnsi="Arial" w:cs="Arial"/>
          <w:sz w:val="20"/>
          <w:szCs w:val="20"/>
          <w:lang w:val="en-GB"/>
        </w:rPr>
        <w:t>nknown</w:t>
      </w:r>
    </w:p>
    <w:p w:rsidR="00DF25ED" w:rsidRPr="006A1D65" w:rsidRDefault="00DF25ED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What clinical symptoms did this patient have?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…………….</w:t>
      </w:r>
    </w:p>
    <w:p w:rsidR="0095570F" w:rsidRPr="006A1D65" w:rsidRDefault="00DF25ED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How long did these symptoms exist at the moment of diagnosis?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…………….</w:t>
      </w:r>
    </w:p>
    <w:p w:rsidR="0095570F" w:rsidRPr="00EC7753" w:rsidRDefault="00DF25ED" w:rsidP="00AC2C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Did </w:t>
      </w:r>
      <w:r w:rsidR="0087549D" w:rsidRPr="00EC7753">
        <w:rPr>
          <w:rFonts w:ascii="Arial" w:hAnsi="Arial" w:cs="Arial"/>
          <w:b/>
          <w:sz w:val="20"/>
          <w:szCs w:val="20"/>
          <w:lang w:val="en-GB"/>
        </w:rPr>
        <w:t>the patient’s anamnes</w:t>
      </w:r>
      <w:r w:rsidR="00042726" w:rsidRPr="00EC7753">
        <w:rPr>
          <w:rFonts w:ascii="Arial" w:hAnsi="Arial" w:cs="Arial"/>
          <w:b/>
          <w:sz w:val="20"/>
          <w:szCs w:val="20"/>
          <w:lang w:val="en-GB"/>
        </w:rPr>
        <w:t>i</w:t>
      </w:r>
      <w:r w:rsidR="0087549D" w:rsidRPr="00EC7753">
        <w:rPr>
          <w:rFonts w:ascii="Arial" w:hAnsi="Arial" w:cs="Arial"/>
          <w:b/>
          <w:sz w:val="20"/>
          <w:szCs w:val="20"/>
          <w:lang w:val="en-GB"/>
        </w:rPr>
        <w:t>s</w:t>
      </w: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 fulfil one of the following </w:t>
      </w:r>
      <w:r w:rsidR="0087549D" w:rsidRPr="00EC7753">
        <w:rPr>
          <w:rFonts w:ascii="Arial" w:hAnsi="Arial" w:cs="Arial"/>
          <w:b/>
          <w:sz w:val="20"/>
          <w:szCs w:val="20"/>
          <w:lang w:val="en-GB"/>
        </w:rPr>
        <w:t>characteristics?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eastAsia="MS Gothic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erythema migrans </w:t>
      </w:r>
      <w:r w:rsidR="008452A0" w:rsidRPr="006A1D65">
        <w:rPr>
          <w:rFonts w:ascii="Arial" w:eastAsia="MS Gothic" w:hAnsi="Arial" w:cs="Arial"/>
          <w:sz w:val="20"/>
          <w:szCs w:val="20"/>
          <w:lang w:val="en-GB"/>
        </w:rPr>
        <w:t>shortly before</w:t>
      </w:r>
      <w:r w:rsidR="0087549D" w:rsidRPr="006A1D65">
        <w:rPr>
          <w:rFonts w:ascii="Arial" w:eastAsia="MS Gothic" w:hAnsi="Arial" w:cs="Arial"/>
          <w:sz w:val="20"/>
          <w:szCs w:val="20"/>
          <w:lang w:val="en-GB"/>
        </w:rPr>
        <w:t xml:space="preserve"> or during the onset of</w:t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CB02B4" w:rsidRPr="006A1D65">
        <w:rPr>
          <w:rFonts w:ascii="Arial" w:hAnsi="Arial" w:cs="Arial"/>
          <w:sz w:val="20"/>
          <w:szCs w:val="20"/>
          <w:lang w:val="en-GB"/>
        </w:rPr>
        <w:t>*LB*</w:t>
      </w:r>
    </w:p>
    <w:p w:rsidR="008452A0" w:rsidRPr="006A1D65" w:rsidRDefault="00247470" w:rsidP="00554549">
      <w:pPr>
        <w:spacing w:after="0" w:line="480" w:lineRule="auto"/>
        <w:ind w:left="720"/>
        <w:rPr>
          <w:rFonts w:ascii="Arial" w:eastAsia="MS Gothic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hAnsi="Arial" w:cs="Arial"/>
          <w:sz w:val="20"/>
          <w:szCs w:val="20"/>
          <w:lang w:val="en-GB"/>
        </w:rPr>
        <w:t xml:space="preserve">other clinical manifestations of Lyme borreliosis </w:t>
      </w:r>
      <w:r w:rsidR="008452A0" w:rsidRPr="006A1D65">
        <w:rPr>
          <w:rFonts w:ascii="Arial" w:eastAsia="MS Gothic" w:hAnsi="Arial" w:cs="Arial"/>
          <w:sz w:val="20"/>
          <w:szCs w:val="20"/>
          <w:lang w:val="en-GB"/>
        </w:rPr>
        <w:t xml:space="preserve">shortly before or during the onset of </w:t>
      </w:r>
      <w:r w:rsidR="008452A0" w:rsidRPr="006A1D65">
        <w:rPr>
          <w:rFonts w:ascii="Arial" w:hAnsi="Arial" w:cs="Arial"/>
          <w:sz w:val="20"/>
          <w:szCs w:val="20"/>
          <w:lang w:val="en-GB"/>
        </w:rPr>
        <w:t>*LB*</w:t>
      </w:r>
    </w:p>
    <w:p w:rsidR="008452A0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hAnsi="Arial" w:cs="Arial"/>
          <w:sz w:val="20"/>
          <w:szCs w:val="20"/>
          <w:lang w:val="en-GB"/>
        </w:rPr>
        <w:t>a tick bite, clearly related in time to the onset of symptoms</w:t>
      </w:r>
    </w:p>
    <w:p w:rsidR="008452A0" w:rsidRPr="006A1D65" w:rsidRDefault="008452A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hAnsi="Arial" w:cs="Arial"/>
          <w:sz w:val="20"/>
          <w:szCs w:val="20"/>
          <w:lang w:val="en-GB"/>
        </w:rPr>
        <w:t xml:space="preserve"> a tick bite, not related in time to the onset of symptoms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hAnsi="Arial" w:cs="Arial"/>
          <w:sz w:val="20"/>
          <w:szCs w:val="20"/>
          <w:lang w:val="en-GB"/>
        </w:rPr>
        <w:t>frequent exposure to tick bites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lastRenderedPageBreak/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hAnsi="Arial" w:cs="Arial"/>
          <w:sz w:val="20"/>
          <w:szCs w:val="20"/>
          <w:lang w:val="en-GB"/>
        </w:rPr>
        <w:t>no, none of these characteristics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8452A0" w:rsidRPr="006A1D65">
        <w:rPr>
          <w:rFonts w:ascii="Arial" w:hAnsi="Arial" w:cs="Arial"/>
          <w:sz w:val="20"/>
          <w:szCs w:val="20"/>
          <w:lang w:val="en-GB"/>
        </w:rPr>
        <w:t>u</w:t>
      </w:r>
      <w:r w:rsidR="00260C7F" w:rsidRPr="006A1D65">
        <w:rPr>
          <w:rFonts w:ascii="Arial" w:hAnsi="Arial" w:cs="Arial"/>
          <w:sz w:val="20"/>
          <w:szCs w:val="20"/>
          <w:lang w:val="en-GB"/>
        </w:rPr>
        <w:t>nknown</w:t>
      </w:r>
    </w:p>
    <w:p w:rsidR="0095570F" w:rsidRPr="006A1D65" w:rsidRDefault="00260C7F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Wh</w:t>
      </w:r>
      <w:r w:rsidR="00042726" w:rsidRPr="00EC7753">
        <w:rPr>
          <w:rFonts w:ascii="Arial" w:hAnsi="Arial" w:cs="Arial"/>
          <w:b/>
          <w:sz w:val="20"/>
          <w:szCs w:val="20"/>
          <w:lang w:val="en-GB"/>
        </w:rPr>
        <w:t>at</w:t>
      </w: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 laboratory diagnostics were performed</w:t>
      </w:r>
      <w:r w:rsidR="00042726" w:rsidRPr="00EC7753">
        <w:rPr>
          <w:rFonts w:ascii="Arial" w:hAnsi="Arial" w:cs="Arial"/>
          <w:b/>
          <w:sz w:val="20"/>
          <w:szCs w:val="20"/>
          <w:lang w:val="en-GB"/>
        </w:rPr>
        <w:t xml:space="preserve"> on what material</w:t>
      </w:r>
      <w:r w:rsidRPr="00EC7753">
        <w:rPr>
          <w:rFonts w:ascii="Arial" w:hAnsi="Arial" w:cs="Arial"/>
          <w:b/>
          <w:sz w:val="20"/>
          <w:szCs w:val="20"/>
          <w:lang w:val="en-GB"/>
        </w:rPr>
        <w:t>, and what were the outcomes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>?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Pr="006A1D65">
        <w:rPr>
          <w:rFonts w:ascii="Arial" w:hAnsi="Arial" w:cs="Arial"/>
          <w:sz w:val="20"/>
          <w:szCs w:val="20"/>
          <w:lang w:val="en-GB"/>
        </w:rPr>
        <w:t>(multiple answers possible):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ELISA / Western Blot o</w:t>
      </w:r>
      <w:r w:rsidR="00260C7F" w:rsidRPr="006A1D65">
        <w:rPr>
          <w:rFonts w:ascii="Arial" w:hAnsi="Arial" w:cs="Arial"/>
          <w:sz w:val="20"/>
          <w:szCs w:val="20"/>
          <w:lang w:val="en-GB"/>
        </w:rPr>
        <w:t>n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: </w:t>
      </w:r>
      <w:r w:rsidR="00260C7F" w:rsidRPr="006A1D65">
        <w:rPr>
          <w:rFonts w:ascii="Arial" w:hAnsi="Arial" w:cs="Arial"/>
          <w:sz w:val="20"/>
          <w:szCs w:val="20"/>
          <w:lang w:val="en-GB"/>
        </w:rPr>
        <w:t>…………….</w:t>
      </w:r>
      <w:r w:rsidR="00042726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260C7F" w:rsidRPr="006A1D65">
        <w:rPr>
          <w:rFonts w:ascii="Arial" w:hAnsi="Arial" w:cs="Arial"/>
          <w:sz w:val="20"/>
          <w:szCs w:val="20"/>
          <w:lang w:val="en-GB"/>
        </w:rPr>
        <w:t>, outcome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: </w:t>
      </w:r>
      <w:r w:rsidR="00260C7F" w:rsidRPr="006A1D65">
        <w:rPr>
          <w:rFonts w:ascii="Arial" w:hAnsi="Arial" w:cs="Arial"/>
          <w:sz w:val="20"/>
          <w:szCs w:val="20"/>
          <w:lang w:val="en-GB"/>
        </w:rPr>
        <w:t>…………….</w:t>
      </w:r>
    </w:p>
    <w:p w:rsidR="00260C7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PCR </w:t>
      </w:r>
      <w:r w:rsidR="00260C7F" w:rsidRPr="006A1D65">
        <w:rPr>
          <w:rFonts w:ascii="Arial" w:hAnsi="Arial" w:cs="Arial"/>
          <w:sz w:val="20"/>
          <w:szCs w:val="20"/>
          <w:lang w:val="en-GB"/>
        </w:rPr>
        <w:t>on: ……………. , outcome: …………….</w:t>
      </w:r>
    </w:p>
    <w:p w:rsidR="00260C7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260C7F" w:rsidRPr="006A1D65">
        <w:rPr>
          <w:rFonts w:ascii="Arial" w:hAnsi="Arial" w:cs="Arial"/>
          <w:sz w:val="20"/>
          <w:szCs w:val="20"/>
          <w:lang w:val="en-GB"/>
        </w:rPr>
        <w:t xml:space="preserve">culture of </w:t>
      </w:r>
      <w:r w:rsidR="00260C7F" w:rsidRPr="006A1D65">
        <w:rPr>
          <w:rFonts w:ascii="Arial" w:hAnsi="Arial" w:cs="Arial"/>
          <w:i/>
          <w:sz w:val="20"/>
          <w:szCs w:val="20"/>
          <w:lang w:val="en-GB"/>
        </w:rPr>
        <w:t>B.</w:t>
      </w:r>
      <w:r w:rsidR="006A1D65" w:rsidRPr="006A1D65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260C7F" w:rsidRPr="006A1D65">
        <w:rPr>
          <w:rFonts w:ascii="Arial" w:hAnsi="Arial" w:cs="Arial"/>
          <w:i/>
          <w:sz w:val="20"/>
          <w:szCs w:val="20"/>
          <w:lang w:val="en-GB"/>
        </w:rPr>
        <w:t>burgdorferi</w:t>
      </w:r>
      <w:r w:rsidR="00260C7F" w:rsidRPr="006A1D65">
        <w:rPr>
          <w:rFonts w:ascii="Arial" w:hAnsi="Arial" w:cs="Arial"/>
          <w:sz w:val="20"/>
          <w:szCs w:val="20"/>
          <w:lang w:val="en-GB"/>
        </w:rPr>
        <w:t xml:space="preserve"> s.l.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260C7F" w:rsidRPr="006A1D65">
        <w:rPr>
          <w:rFonts w:ascii="Arial" w:hAnsi="Arial" w:cs="Arial"/>
          <w:sz w:val="20"/>
          <w:szCs w:val="20"/>
          <w:lang w:val="en-GB"/>
        </w:rPr>
        <w:t>on: ……………., outcome: …………….</w:t>
      </w:r>
    </w:p>
    <w:p w:rsidR="00260C7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histolog</w:t>
      </w:r>
      <w:r w:rsidR="00260C7F" w:rsidRPr="006A1D65">
        <w:rPr>
          <w:rFonts w:ascii="Arial" w:hAnsi="Arial" w:cs="Arial"/>
          <w:sz w:val="20"/>
          <w:szCs w:val="20"/>
          <w:lang w:val="en-GB"/>
        </w:rPr>
        <w:t>y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260C7F" w:rsidRPr="006A1D65">
        <w:rPr>
          <w:rFonts w:ascii="Arial" w:hAnsi="Arial" w:cs="Arial"/>
          <w:sz w:val="20"/>
          <w:szCs w:val="20"/>
          <w:lang w:val="en-GB"/>
        </w:rPr>
        <w:t>on: ……………., outcome: …………….</w:t>
      </w:r>
    </w:p>
    <w:p w:rsidR="00260C7F" w:rsidRPr="006A1D65" w:rsidRDefault="00260C7F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hAnsi="Arial" w:cs="Arial"/>
          <w:sz w:val="20"/>
          <w:szCs w:val="20"/>
          <w:lang w:val="en-GB"/>
        </w:rPr>
        <w:t xml:space="preserve"> tests on cerebrospinal fluid: </w:t>
      </w:r>
    </w:p>
    <w:p w:rsidR="00505E76" w:rsidRPr="006A1D65" w:rsidRDefault="00260C7F" w:rsidP="00554549">
      <w:pPr>
        <w:spacing w:after="0" w:line="480" w:lineRule="auto"/>
        <w:ind w:left="1174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hAnsi="Arial" w:cs="Arial"/>
          <w:sz w:val="20"/>
          <w:szCs w:val="20"/>
          <w:lang w:val="en-GB"/>
        </w:rPr>
        <w:t xml:space="preserve"> ELISA / Western Blot </w:t>
      </w:r>
      <w:r w:rsidR="00505E76" w:rsidRPr="006A1D65">
        <w:rPr>
          <w:rFonts w:ascii="Arial" w:hAnsi="Arial" w:cs="Arial"/>
          <w:sz w:val="20"/>
          <w:szCs w:val="20"/>
          <w:lang w:val="en-GB"/>
        </w:rPr>
        <w:t>on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intrathecal </w:t>
      </w:r>
      <w:r w:rsidR="00505E76" w:rsidRPr="006A1D65">
        <w:rPr>
          <w:rFonts w:ascii="Arial" w:hAnsi="Arial" w:cs="Arial"/>
          <w:sz w:val="20"/>
          <w:szCs w:val="20"/>
          <w:lang w:val="en-GB"/>
        </w:rPr>
        <w:t>fluid, outcome: ……………</w:t>
      </w:r>
      <w:r w:rsidR="005C2B4A">
        <w:rPr>
          <w:rFonts w:ascii="Arial" w:hAnsi="Arial" w:cs="Arial"/>
          <w:sz w:val="20"/>
          <w:szCs w:val="20"/>
          <w:lang w:val="en-GB"/>
        </w:rPr>
        <w:t>.</w:t>
      </w:r>
    </w:p>
    <w:p w:rsidR="00042726" w:rsidRPr="006A1D65" w:rsidRDefault="00260C7F" w:rsidP="00554549">
      <w:pPr>
        <w:spacing w:after="0" w:line="480" w:lineRule="auto"/>
        <w:ind w:left="1174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042726" w:rsidRPr="006A1D65">
        <w:rPr>
          <w:rFonts w:ascii="AdvGSANS" w:hAnsi="AdvGSANS" w:cs="AdvGSANS"/>
          <w:sz w:val="18"/>
          <w:szCs w:val="18"/>
          <w:lang w:val="en-GB"/>
        </w:rPr>
        <w:t>pleocytosis</w:t>
      </w:r>
      <w:r w:rsidR="00042726" w:rsidRPr="006A1D65">
        <w:rPr>
          <w:rFonts w:ascii="Arial" w:hAnsi="Arial" w:cs="Arial"/>
          <w:sz w:val="20"/>
          <w:szCs w:val="20"/>
          <w:lang w:val="en-GB"/>
        </w:rPr>
        <w:t>, outcome: …………….</w:t>
      </w:r>
    </w:p>
    <w:p w:rsidR="00042726" w:rsidRPr="006A1D65" w:rsidRDefault="00260C7F" w:rsidP="00554549">
      <w:pPr>
        <w:spacing w:after="0" w:line="480" w:lineRule="auto"/>
        <w:ind w:left="1174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eastAsia="MS Gothic" w:hAnsi="Arial" w:cs="Arial"/>
          <w:sz w:val="20"/>
          <w:szCs w:val="20"/>
          <w:lang w:val="en-GB"/>
        </w:rPr>
        <w:t xml:space="preserve"> total </w:t>
      </w:r>
      <w:r w:rsidR="00042726" w:rsidRPr="006A1D65">
        <w:rPr>
          <w:rFonts w:ascii="Arial" w:eastAsia="MS Gothic" w:hAnsi="Arial" w:cs="Arial"/>
          <w:sz w:val="20"/>
          <w:szCs w:val="20"/>
          <w:lang w:val="en-GB"/>
        </w:rPr>
        <w:t>protein concentration</w:t>
      </w:r>
      <w:r w:rsidR="00042726" w:rsidRPr="006A1D65">
        <w:rPr>
          <w:rFonts w:ascii="Arial" w:hAnsi="Arial" w:cs="Arial"/>
          <w:sz w:val="20"/>
          <w:szCs w:val="20"/>
          <w:lang w:val="en-GB"/>
        </w:rPr>
        <w:t>, outcome: …………….</w:t>
      </w:r>
    </w:p>
    <w:p w:rsidR="00042726" w:rsidRPr="006A1D65" w:rsidRDefault="00042726" w:rsidP="00554549">
      <w:pPr>
        <w:spacing w:after="0" w:line="480" w:lineRule="auto"/>
        <w:ind w:left="1174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eastAsia="MS Gothic" w:hAnsi="Arial" w:cs="Arial"/>
          <w:sz w:val="20"/>
          <w:szCs w:val="20"/>
          <w:lang w:val="en-GB"/>
        </w:rPr>
        <w:t xml:space="preserve"> glucose concentration</w:t>
      </w:r>
      <w:r w:rsidRPr="006A1D65">
        <w:rPr>
          <w:rFonts w:ascii="Arial" w:hAnsi="Arial" w:cs="Arial"/>
          <w:sz w:val="20"/>
          <w:szCs w:val="20"/>
          <w:lang w:val="en-GB"/>
        </w:rPr>
        <w:t>, outcome: …………….</w:t>
      </w:r>
    </w:p>
    <w:p w:rsidR="005C2B4A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eastAsia="MS Gothic" w:hAnsi="Arial" w:cs="Arial"/>
          <w:sz w:val="20"/>
          <w:szCs w:val="20"/>
          <w:lang w:val="en-GB"/>
        </w:rPr>
        <w:t xml:space="preserve"> </w:t>
      </w:r>
      <w:r w:rsidR="00042726" w:rsidRPr="006A1D65">
        <w:rPr>
          <w:rFonts w:ascii="Arial" w:hAnsi="Arial" w:cs="Arial"/>
          <w:sz w:val="20"/>
          <w:szCs w:val="20"/>
          <w:lang w:val="en-GB"/>
        </w:rPr>
        <w:t>other tests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(</w:t>
      </w:r>
      <w:r w:rsidR="00042726" w:rsidRPr="006A1D65">
        <w:rPr>
          <w:rFonts w:ascii="Arial" w:hAnsi="Arial" w:cs="Arial"/>
          <w:sz w:val="20"/>
          <w:szCs w:val="20"/>
          <w:lang w:val="en-GB"/>
        </w:rPr>
        <w:t>e.g.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LTT-MELISA, CD57 expressi</w:t>
      </w:r>
      <w:r w:rsidR="00042726" w:rsidRPr="006A1D65">
        <w:rPr>
          <w:rFonts w:ascii="Arial" w:hAnsi="Arial" w:cs="Arial"/>
          <w:sz w:val="20"/>
          <w:szCs w:val="20"/>
          <w:lang w:val="en-GB"/>
        </w:rPr>
        <w:t>on</w:t>
      </w:r>
      <w:r w:rsidR="0095570F" w:rsidRPr="006A1D65">
        <w:rPr>
          <w:rFonts w:ascii="Arial" w:hAnsi="Arial" w:cs="Arial"/>
          <w:sz w:val="20"/>
          <w:szCs w:val="20"/>
          <w:lang w:val="en-GB"/>
        </w:rPr>
        <w:t>, C3/C4 levels, etc)</w:t>
      </w:r>
      <w:r w:rsidR="00042726" w:rsidRPr="006A1D65">
        <w:rPr>
          <w:rFonts w:ascii="Arial" w:hAnsi="Arial" w:cs="Arial"/>
          <w:sz w:val="20"/>
          <w:szCs w:val="20"/>
          <w:lang w:val="en-GB"/>
        </w:rPr>
        <w:t>? Which test: ……………., outcome: …………….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042726" w:rsidRPr="006A1D65">
        <w:rPr>
          <w:rFonts w:ascii="Arial" w:hAnsi="Arial" w:cs="Arial"/>
          <w:sz w:val="20"/>
          <w:szCs w:val="20"/>
          <w:lang w:val="en-GB"/>
        </w:rPr>
        <w:t xml:space="preserve"> no laboratory diagnostics performed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042726" w:rsidRPr="006A1D65">
        <w:rPr>
          <w:rFonts w:ascii="Arial" w:hAnsi="Arial" w:cs="Arial"/>
          <w:sz w:val="20"/>
          <w:szCs w:val="20"/>
          <w:lang w:val="en-GB"/>
        </w:rPr>
        <w:t>laboratory diagnostics unknown</w:t>
      </w:r>
    </w:p>
    <w:p w:rsidR="0095570F" w:rsidRPr="006A1D65" w:rsidRDefault="00042726" w:rsidP="00042726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How was the patient treated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>?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……………., d</w:t>
      </w:r>
      <w:r w:rsidR="00CB02B4" w:rsidRPr="006A1D65">
        <w:rPr>
          <w:rFonts w:ascii="Arial" w:hAnsi="Arial" w:cs="Arial"/>
          <w:sz w:val="20"/>
          <w:szCs w:val="20"/>
          <w:lang w:val="en-GB"/>
        </w:rPr>
        <w:t>ose: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……………., d</w:t>
      </w:r>
      <w:r w:rsidR="0095570F" w:rsidRPr="006A1D65">
        <w:rPr>
          <w:rFonts w:ascii="Arial" w:hAnsi="Arial" w:cs="Arial"/>
          <w:sz w:val="20"/>
          <w:szCs w:val="20"/>
          <w:lang w:val="en-GB"/>
        </w:rPr>
        <w:t>ur</w:t>
      </w:r>
      <w:r w:rsidRPr="006A1D65">
        <w:rPr>
          <w:rFonts w:ascii="Arial" w:hAnsi="Arial" w:cs="Arial"/>
          <w:sz w:val="20"/>
          <w:szCs w:val="20"/>
          <w:lang w:val="en-GB"/>
        </w:rPr>
        <w:t>ation</w:t>
      </w:r>
      <w:r w:rsidR="0095570F" w:rsidRPr="006A1D65">
        <w:rPr>
          <w:rFonts w:ascii="Arial" w:hAnsi="Arial" w:cs="Arial"/>
          <w:sz w:val="20"/>
          <w:szCs w:val="20"/>
          <w:lang w:val="en-GB"/>
        </w:rPr>
        <w:t>: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…………….</w:t>
      </w:r>
    </w:p>
    <w:p w:rsidR="00042726" w:rsidRPr="00EC7753" w:rsidRDefault="00042726" w:rsidP="00AC2C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Did the patient </w:t>
      </w:r>
      <w:r w:rsidR="00554549" w:rsidRPr="00EC7753">
        <w:rPr>
          <w:rFonts w:ascii="Arial" w:hAnsi="Arial" w:cs="Arial"/>
          <w:b/>
          <w:sz w:val="20"/>
          <w:szCs w:val="20"/>
          <w:lang w:val="en-GB"/>
        </w:rPr>
        <w:t>experience symptoms due to Lyme borreliosis, after the first antibiotic treatment?</w:t>
      </w:r>
    </w:p>
    <w:p w:rsidR="003810DE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N</w:t>
      </w:r>
      <w:r w:rsidR="003810DE" w:rsidRPr="006A1D65">
        <w:rPr>
          <w:rFonts w:ascii="Arial" w:hAnsi="Arial" w:cs="Arial"/>
          <w:sz w:val="20"/>
          <w:szCs w:val="20"/>
          <w:lang w:val="en-GB"/>
        </w:rPr>
        <w:t>o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, </w:t>
      </w:r>
      <w:r w:rsidR="003810DE" w:rsidRPr="006A1D65">
        <w:rPr>
          <w:rFonts w:ascii="Arial" w:hAnsi="Arial" w:cs="Arial"/>
          <w:sz w:val="20"/>
          <w:szCs w:val="20"/>
          <w:lang w:val="en-GB"/>
        </w:rPr>
        <w:t>the symptoms resolved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3810DE" w:rsidRPr="006A1D65">
        <w:rPr>
          <w:rFonts w:ascii="Arial" w:hAnsi="Arial" w:cs="Arial"/>
          <w:sz w:val="20"/>
          <w:szCs w:val="20"/>
          <w:lang w:val="en-GB"/>
        </w:rPr>
        <w:t>Yes, but the symptoms were less severe</w:t>
      </w:r>
    </w:p>
    <w:p w:rsidR="003810DE" w:rsidRPr="006A1D65" w:rsidRDefault="003810DE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Pr="006A1D65">
        <w:rPr>
          <w:rFonts w:ascii="Arial" w:hAnsi="Arial" w:cs="Arial"/>
          <w:sz w:val="20"/>
          <w:szCs w:val="20"/>
          <w:lang w:val="en-GB"/>
        </w:rPr>
        <w:t xml:space="preserve"> Yes, severity of symptoms did not change</w:t>
      </w:r>
    </w:p>
    <w:p w:rsidR="0095570F" w:rsidRPr="006A1D65" w:rsidRDefault="00247470" w:rsidP="00554549">
      <w:pPr>
        <w:spacing w:after="0"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r w:rsidRPr="006A1D65">
        <w:rPr>
          <w:rFonts w:ascii="Arial" w:hAnsi="Arial" w:cs="Arial"/>
          <w:sz w:val="20"/>
          <w:szCs w:val="20"/>
          <w:lang w:val="en-GB"/>
        </w:rPr>
        <w:sym w:font="Wingdings" w:char="F071"/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3810DE" w:rsidRPr="006A1D65">
        <w:rPr>
          <w:rFonts w:ascii="Arial" w:hAnsi="Arial" w:cs="Arial"/>
          <w:sz w:val="20"/>
          <w:szCs w:val="20"/>
          <w:lang w:val="en-GB"/>
        </w:rPr>
        <w:t>Yes</w:t>
      </w:r>
      <w:r w:rsidR="0095570F" w:rsidRPr="006A1D65">
        <w:rPr>
          <w:rFonts w:ascii="Arial" w:hAnsi="Arial" w:cs="Arial"/>
          <w:sz w:val="20"/>
          <w:szCs w:val="20"/>
          <w:lang w:val="en-GB"/>
        </w:rPr>
        <w:t xml:space="preserve">, </w:t>
      </w:r>
      <w:r w:rsidR="003810DE" w:rsidRPr="006A1D65">
        <w:rPr>
          <w:rFonts w:ascii="Arial" w:hAnsi="Arial" w:cs="Arial"/>
          <w:sz w:val="20"/>
          <w:szCs w:val="20"/>
          <w:lang w:val="en-GB"/>
        </w:rPr>
        <w:t>the symptoms worsened</w:t>
      </w:r>
    </w:p>
    <w:p w:rsidR="0095570F" w:rsidRPr="006A1D65" w:rsidRDefault="00B571B2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Which </w:t>
      </w:r>
      <w:r w:rsidR="006A1D65" w:rsidRPr="00EC7753">
        <w:rPr>
          <w:rFonts w:ascii="Arial" w:hAnsi="Arial" w:cs="Arial"/>
          <w:b/>
          <w:sz w:val="20"/>
          <w:szCs w:val="20"/>
          <w:lang w:val="en-GB"/>
        </w:rPr>
        <w:t>differential</w:t>
      </w:r>
      <w:r w:rsidRPr="00EC7753">
        <w:rPr>
          <w:rFonts w:ascii="Arial" w:hAnsi="Arial" w:cs="Arial"/>
          <w:b/>
          <w:sz w:val="20"/>
          <w:szCs w:val="20"/>
          <w:lang w:val="en-GB"/>
        </w:rPr>
        <w:t xml:space="preserve"> diagnoses were considered and how were these excluded?</w:t>
      </w:r>
      <w:r w:rsidRPr="006A1D65">
        <w:rPr>
          <w:rFonts w:ascii="Arial" w:hAnsi="Arial" w:cs="Arial"/>
          <w:sz w:val="20"/>
          <w:szCs w:val="20"/>
          <w:lang w:val="en-GB"/>
        </w:rPr>
        <w:t xml:space="preserve"> </w:t>
      </w:r>
      <w:r w:rsidR="00851582" w:rsidRPr="006A1D65">
        <w:rPr>
          <w:rFonts w:ascii="Arial" w:hAnsi="Arial" w:cs="Arial"/>
          <w:sz w:val="20"/>
          <w:szCs w:val="20"/>
          <w:lang w:val="en-GB"/>
        </w:rPr>
        <w:t>…………….</w:t>
      </w:r>
    </w:p>
    <w:p w:rsidR="0095570F" w:rsidRPr="006A1D65" w:rsidRDefault="003810DE" w:rsidP="00AC2CD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C7753">
        <w:rPr>
          <w:rFonts w:ascii="Arial" w:hAnsi="Arial" w:cs="Arial"/>
          <w:b/>
          <w:sz w:val="20"/>
          <w:szCs w:val="20"/>
          <w:lang w:val="en-GB"/>
        </w:rPr>
        <w:t>Final remarks and other</w:t>
      </w:r>
      <w:r w:rsidR="00851582" w:rsidRPr="00EC7753">
        <w:rPr>
          <w:rFonts w:ascii="Arial" w:hAnsi="Arial" w:cs="Arial"/>
          <w:b/>
          <w:sz w:val="20"/>
          <w:szCs w:val="20"/>
          <w:lang w:val="en-GB"/>
        </w:rPr>
        <w:t xml:space="preserve"> relevant information</w:t>
      </w:r>
      <w:r w:rsidR="0095570F" w:rsidRPr="00EC7753">
        <w:rPr>
          <w:rFonts w:ascii="Arial" w:hAnsi="Arial" w:cs="Arial"/>
          <w:b/>
          <w:sz w:val="20"/>
          <w:szCs w:val="20"/>
          <w:lang w:val="en-GB"/>
        </w:rPr>
        <w:t>:</w:t>
      </w:r>
      <w:r w:rsidR="00851582" w:rsidRPr="006A1D65">
        <w:rPr>
          <w:rFonts w:ascii="Arial" w:hAnsi="Arial" w:cs="Arial"/>
          <w:sz w:val="20"/>
          <w:szCs w:val="20"/>
          <w:lang w:val="en-GB"/>
        </w:rPr>
        <w:t xml:space="preserve"> …………….</w:t>
      </w:r>
    </w:p>
    <w:p w:rsidR="0095570F" w:rsidRPr="006A1D65" w:rsidRDefault="0095570F" w:rsidP="00AC2C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95570F" w:rsidRPr="006A1D65" w:rsidRDefault="0095570F" w:rsidP="00AC2CD2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95570F" w:rsidRPr="006A1D65" w:rsidSect="006A1AD5">
      <w:footerReference w:type="default" r:id="rId8"/>
      <w:pgSz w:w="11906" w:h="16838"/>
      <w:pgMar w:top="1418" w:right="1361" w:bottom="1418" w:left="136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E06" w:rsidRDefault="003C1E06" w:rsidP="00FA2381">
      <w:pPr>
        <w:spacing w:after="0" w:line="240" w:lineRule="auto"/>
      </w:pPr>
      <w:r>
        <w:separator/>
      </w:r>
    </w:p>
  </w:endnote>
  <w:endnote w:type="continuationSeparator" w:id="0">
    <w:p w:rsidR="003C1E06" w:rsidRDefault="003C1E06" w:rsidP="00FA2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dvG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1E06" w:rsidRPr="00934F86" w:rsidRDefault="003C1E06">
    <w:pPr>
      <w:pStyle w:val="Footer"/>
      <w:jc w:val="right"/>
      <w:rPr>
        <w:rFonts w:asciiTheme="minorHAnsi" w:hAnsiTheme="minorHAnsi" w:cs="Times New Roman"/>
        <w:sz w:val="16"/>
        <w:szCs w:val="14"/>
      </w:rPr>
    </w:pPr>
    <w:r w:rsidRPr="00934F86">
      <w:rPr>
        <w:rFonts w:asciiTheme="minorHAnsi" w:hAnsiTheme="minorHAnsi" w:cs="Times New Roman"/>
        <w:sz w:val="16"/>
        <w:szCs w:val="14"/>
      </w:rPr>
      <w:t xml:space="preserve">Page </w:t>
    </w:r>
    <w:r w:rsidR="00613E21" w:rsidRPr="00934F86">
      <w:rPr>
        <w:rFonts w:asciiTheme="minorHAnsi" w:hAnsiTheme="minorHAnsi" w:cs="Times New Roman"/>
        <w:sz w:val="16"/>
        <w:szCs w:val="14"/>
      </w:rPr>
      <w:fldChar w:fldCharType="begin"/>
    </w:r>
    <w:r w:rsidRPr="00934F86">
      <w:rPr>
        <w:rFonts w:asciiTheme="minorHAnsi" w:hAnsiTheme="minorHAnsi" w:cs="Times New Roman"/>
        <w:sz w:val="16"/>
        <w:szCs w:val="14"/>
      </w:rPr>
      <w:instrText xml:space="preserve"> PAGE  \* Arabic  \* MERGEFORMAT </w:instrText>
    </w:r>
    <w:r w:rsidR="00613E21" w:rsidRPr="00934F86">
      <w:rPr>
        <w:rFonts w:asciiTheme="minorHAnsi" w:hAnsiTheme="minorHAnsi" w:cs="Times New Roman"/>
        <w:sz w:val="16"/>
        <w:szCs w:val="14"/>
      </w:rPr>
      <w:fldChar w:fldCharType="separate"/>
    </w:r>
    <w:r w:rsidR="00790293">
      <w:rPr>
        <w:rFonts w:asciiTheme="minorHAnsi" w:hAnsiTheme="minorHAnsi" w:cs="Times New Roman"/>
        <w:noProof/>
        <w:sz w:val="16"/>
        <w:szCs w:val="14"/>
      </w:rPr>
      <w:t>1</w:t>
    </w:r>
    <w:r w:rsidR="00613E21" w:rsidRPr="00934F86">
      <w:rPr>
        <w:rFonts w:asciiTheme="minorHAnsi" w:hAnsiTheme="minorHAnsi" w:cs="Times New Roman"/>
        <w:sz w:val="16"/>
        <w:szCs w:val="14"/>
      </w:rPr>
      <w:fldChar w:fldCharType="end"/>
    </w:r>
    <w:r w:rsidRPr="00934F86">
      <w:rPr>
        <w:rFonts w:asciiTheme="minorHAnsi" w:hAnsiTheme="minorHAnsi" w:cs="Times New Roman"/>
        <w:sz w:val="16"/>
        <w:szCs w:val="14"/>
      </w:rPr>
      <w:t xml:space="preserve"> of </w:t>
    </w:r>
    <w:fldSimple w:instr=" NUMPAGES  \* Arabic  \* MERGEFORMAT ">
      <w:r w:rsidR="00790293" w:rsidRPr="00790293">
        <w:rPr>
          <w:rFonts w:asciiTheme="minorHAnsi" w:hAnsiTheme="minorHAnsi" w:cs="Times New Roman"/>
          <w:noProof/>
          <w:sz w:val="16"/>
          <w:szCs w:val="14"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E06" w:rsidRDefault="003C1E06" w:rsidP="00FA2381">
      <w:pPr>
        <w:spacing w:after="0" w:line="240" w:lineRule="auto"/>
      </w:pPr>
      <w:r>
        <w:separator/>
      </w:r>
    </w:p>
  </w:footnote>
  <w:footnote w:type="continuationSeparator" w:id="0">
    <w:p w:rsidR="003C1E06" w:rsidRDefault="003C1E06" w:rsidP="00FA2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DB462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71CF7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4EAD1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46612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B6C25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E2E619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3048A73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A78423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21145C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8B028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02C45038"/>
    <w:multiLevelType w:val="hybridMultilevel"/>
    <w:tmpl w:val="6AAE2204"/>
    <w:lvl w:ilvl="0" w:tplc="FA32177C">
      <w:start w:val="190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0D582564"/>
    <w:multiLevelType w:val="multilevel"/>
    <w:tmpl w:val="32148434"/>
    <w:lvl w:ilvl="0">
      <w:start w:val="1"/>
      <w:numFmt w:val="bullet"/>
      <w:lvlText w:val=""/>
      <w:lvlJc w:val="left"/>
      <w:pPr>
        <w:tabs>
          <w:tab w:val="num" w:pos="-90"/>
        </w:tabs>
        <w:ind w:left="-9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630"/>
        </w:tabs>
        <w:ind w:left="63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350"/>
        </w:tabs>
        <w:ind w:left="135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</w:abstractNum>
  <w:abstractNum w:abstractNumId="12">
    <w:nsid w:val="0DB453F0"/>
    <w:multiLevelType w:val="hybridMultilevel"/>
    <w:tmpl w:val="6DF25BAA"/>
    <w:lvl w:ilvl="0" w:tplc="FA32177C">
      <w:start w:val="19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2266554"/>
    <w:multiLevelType w:val="hybridMultilevel"/>
    <w:tmpl w:val="0CD80882"/>
    <w:lvl w:ilvl="0" w:tplc="D6AAF2C4">
      <w:start w:val="1"/>
      <w:numFmt w:val="bullet"/>
      <w:lvlText w:val=""/>
      <w:lvlJc w:val="left"/>
      <w:pPr>
        <w:tabs>
          <w:tab w:val="num" w:pos="284"/>
        </w:tabs>
        <w:ind w:left="567" w:hanging="567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nsid w:val="265B1DFF"/>
    <w:multiLevelType w:val="hybridMultilevel"/>
    <w:tmpl w:val="E35A7634"/>
    <w:lvl w:ilvl="0" w:tplc="0413000F">
      <w:start w:val="1"/>
      <w:numFmt w:val="decimal"/>
      <w:lvlText w:val="%1."/>
      <w:lvlJc w:val="left"/>
      <w:pPr>
        <w:tabs>
          <w:tab w:val="num" w:pos="284"/>
        </w:tabs>
        <w:ind w:left="567" w:hanging="567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7907ACC"/>
    <w:multiLevelType w:val="hybridMultilevel"/>
    <w:tmpl w:val="B472230A"/>
    <w:lvl w:ilvl="0" w:tplc="573281D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ED75AF"/>
    <w:multiLevelType w:val="hybridMultilevel"/>
    <w:tmpl w:val="CE728034"/>
    <w:lvl w:ilvl="0" w:tplc="42DE90AE">
      <w:start w:val="19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F35852"/>
    <w:multiLevelType w:val="hybridMultilevel"/>
    <w:tmpl w:val="8318CA72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32495E"/>
    <w:multiLevelType w:val="hybridMultilevel"/>
    <w:tmpl w:val="21F2C358"/>
    <w:lvl w:ilvl="0" w:tplc="7B9CA44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8B00AF"/>
    <w:multiLevelType w:val="hybridMultilevel"/>
    <w:tmpl w:val="89FE487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CA24E44"/>
    <w:multiLevelType w:val="hybridMultilevel"/>
    <w:tmpl w:val="AD3A0408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31B007A"/>
    <w:multiLevelType w:val="hybridMultilevel"/>
    <w:tmpl w:val="1E7AA15A"/>
    <w:lvl w:ilvl="0" w:tplc="D6AAF2C4">
      <w:start w:val="1"/>
      <w:numFmt w:val="bullet"/>
      <w:lvlText w:val=""/>
      <w:lvlJc w:val="left"/>
      <w:pPr>
        <w:tabs>
          <w:tab w:val="num" w:pos="284"/>
        </w:tabs>
        <w:ind w:left="567" w:hanging="567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2">
    <w:nsid w:val="568B551D"/>
    <w:multiLevelType w:val="hybridMultilevel"/>
    <w:tmpl w:val="65D05416"/>
    <w:lvl w:ilvl="0" w:tplc="4DA06E72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E2693"/>
    <w:multiLevelType w:val="hybridMultilevel"/>
    <w:tmpl w:val="6E50897C"/>
    <w:lvl w:ilvl="0" w:tplc="167251DA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E360E2F"/>
    <w:multiLevelType w:val="hybridMultilevel"/>
    <w:tmpl w:val="AE3A6A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E3A24F6"/>
    <w:multiLevelType w:val="hybridMultilevel"/>
    <w:tmpl w:val="FCACF3C6"/>
    <w:lvl w:ilvl="0" w:tplc="7FE615B4"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38073F6"/>
    <w:multiLevelType w:val="hybridMultilevel"/>
    <w:tmpl w:val="E51AC170"/>
    <w:lvl w:ilvl="0" w:tplc="AB00B2D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A84BD1"/>
    <w:multiLevelType w:val="hybridMultilevel"/>
    <w:tmpl w:val="324011CA"/>
    <w:lvl w:ilvl="0" w:tplc="41F25F4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DD6BB7"/>
    <w:multiLevelType w:val="hybridMultilevel"/>
    <w:tmpl w:val="490CA36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38C0B1E"/>
    <w:multiLevelType w:val="hybridMultilevel"/>
    <w:tmpl w:val="302A3C3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D21797"/>
    <w:multiLevelType w:val="hybridMultilevel"/>
    <w:tmpl w:val="78C8F244"/>
    <w:lvl w:ilvl="0" w:tplc="A920C0D6">
      <w:numFmt w:val="bullet"/>
      <w:lvlText w:val="-"/>
      <w:lvlJc w:val="left"/>
      <w:pPr>
        <w:ind w:left="-9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31">
    <w:nsid w:val="77A368D3"/>
    <w:multiLevelType w:val="hybridMultilevel"/>
    <w:tmpl w:val="4D005FFE"/>
    <w:lvl w:ilvl="0" w:tplc="FA32177C">
      <w:start w:val="19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23"/>
  </w:num>
  <w:num w:numId="14">
    <w:abstractNumId w:val="22"/>
  </w:num>
  <w:num w:numId="15">
    <w:abstractNumId w:val="18"/>
  </w:num>
  <w:num w:numId="16">
    <w:abstractNumId w:val="15"/>
  </w:num>
  <w:num w:numId="17">
    <w:abstractNumId w:val="24"/>
  </w:num>
  <w:num w:numId="18">
    <w:abstractNumId w:val="11"/>
  </w:num>
  <w:num w:numId="19">
    <w:abstractNumId w:val="30"/>
  </w:num>
  <w:num w:numId="20">
    <w:abstractNumId w:val="16"/>
  </w:num>
  <w:num w:numId="21">
    <w:abstractNumId w:val="12"/>
  </w:num>
  <w:num w:numId="22">
    <w:abstractNumId w:val="31"/>
  </w:num>
  <w:num w:numId="23">
    <w:abstractNumId w:val="10"/>
  </w:num>
  <w:num w:numId="24">
    <w:abstractNumId w:val="25"/>
  </w:num>
  <w:num w:numId="25">
    <w:abstractNumId w:val="14"/>
  </w:num>
  <w:num w:numId="26">
    <w:abstractNumId w:val="28"/>
  </w:num>
  <w:num w:numId="27">
    <w:abstractNumId w:val="27"/>
  </w:num>
  <w:num w:numId="28">
    <w:abstractNumId w:val="20"/>
  </w:num>
  <w:num w:numId="29">
    <w:abstractNumId w:val="29"/>
  </w:num>
  <w:num w:numId="30">
    <w:abstractNumId w:val="17"/>
  </w:num>
  <w:num w:numId="31">
    <w:abstractNumId w:val="19"/>
  </w:num>
  <w:num w:numId="32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characterSpacingControl w:val="doNotCompress"/>
  <w:doNotValidateAgainstSchema/>
  <w:doNotDemarcateInvalidXml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/>
  <w:rsids>
    <w:rsidRoot w:val="00FA2381"/>
    <w:rsid w:val="000005DD"/>
    <w:rsid w:val="00000FCB"/>
    <w:rsid w:val="0000111B"/>
    <w:rsid w:val="00001D28"/>
    <w:rsid w:val="000022EE"/>
    <w:rsid w:val="0000247E"/>
    <w:rsid w:val="000036DA"/>
    <w:rsid w:val="000038F3"/>
    <w:rsid w:val="00005215"/>
    <w:rsid w:val="0001081C"/>
    <w:rsid w:val="0001175A"/>
    <w:rsid w:val="00011EA5"/>
    <w:rsid w:val="00012517"/>
    <w:rsid w:val="00012A1D"/>
    <w:rsid w:val="00012C68"/>
    <w:rsid w:val="00013C99"/>
    <w:rsid w:val="000140D9"/>
    <w:rsid w:val="000141AF"/>
    <w:rsid w:val="0001439F"/>
    <w:rsid w:val="00014EE1"/>
    <w:rsid w:val="00015203"/>
    <w:rsid w:val="0001691C"/>
    <w:rsid w:val="00016CDC"/>
    <w:rsid w:val="00017E7A"/>
    <w:rsid w:val="0002120F"/>
    <w:rsid w:val="00021608"/>
    <w:rsid w:val="00021806"/>
    <w:rsid w:val="00021E54"/>
    <w:rsid w:val="00022D35"/>
    <w:rsid w:val="00025595"/>
    <w:rsid w:val="00025AE4"/>
    <w:rsid w:val="00025BA5"/>
    <w:rsid w:val="00026073"/>
    <w:rsid w:val="00026BAB"/>
    <w:rsid w:val="00027070"/>
    <w:rsid w:val="00027137"/>
    <w:rsid w:val="000276F9"/>
    <w:rsid w:val="000311FB"/>
    <w:rsid w:val="000317D7"/>
    <w:rsid w:val="00033007"/>
    <w:rsid w:val="000336AB"/>
    <w:rsid w:val="00035FD9"/>
    <w:rsid w:val="0003689F"/>
    <w:rsid w:val="00037872"/>
    <w:rsid w:val="00037C1B"/>
    <w:rsid w:val="00041616"/>
    <w:rsid w:val="000419F0"/>
    <w:rsid w:val="00041BB7"/>
    <w:rsid w:val="00042726"/>
    <w:rsid w:val="000441EB"/>
    <w:rsid w:val="0004469D"/>
    <w:rsid w:val="000447F2"/>
    <w:rsid w:val="00044CAC"/>
    <w:rsid w:val="00044FDA"/>
    <w:rsid w:val="00046660"/>
    <w:rsid w:val="00046855"/>
    <w:rsid w:val="000472A0"/>
    <w:rsid w:val="00051E5F"/>
    <w:rsid w:val="00052984"/>
    <w:rsid w:val="00053999"/>
    <w:rsid w:val="00053EBB"/>
    <w:rsid w:val="00054BC7"/>
    <w:rsid w:val="00055029"/>
    <w:rsid w:val="000556BD"/>
    <w:rsid w:val="00055758"/>
    <w:rsid w:val="000561BB"/>
    <w:rsid w:val="00056721"/>
    <w:rsid w:val="0005710B"/>
    <w:rsid w:val="00057DC1"/>
    <w:rsid w:val="00063204"/>
    <w:rsid w:val="0006510F"/>
    <w:rsid w:val="00065215"/>
    <w:rsid w:val="0006553B"/>
    <w:rsid w:val="00065596"/>
    <w:rsid w:val="00067BFB"/>
    <w:rsid w:val="00070DAB"/>
    <w:rsid w:val="0007134C"/>
    <w:rsid w:val="00072F77"/>
    <w:rsid w:val="000732FE"/>
    <w:rsid w:val="00075C30"/>
    <w:rsid w:val="00076158"/>
    <w:rsid w:val="00077FFB"/>
    <w:rsid w:val="00080294"/>
    <w:rsid w:val="00080856"/>
    <w:rsid w:val="00081FBF"/>
    <w:rsid w:val="00082916"/>
    <w:rsid w:val="00084696"/>
    <w:rsid w:val="00084747"/>
    <w:rsid w:val="0008482E"/>
    <w:rsid w:val="00084CF2"/>
    <w:rsid w:val="00087247"/>
    <w:rsid w:val="000909FC"/>
    <w:rsid w:val="00091247"/>
    <w:rsid w:val="00091680"/>
    <w:rsid w:val="00091903"/>
    <w:rsid w:val="000927C6"/>
    <w:rsid w:val="00092D60"/>
    <w:rsid w:val="00093250"/>
    <w:rsid w:val="0009342F"/>
    <w:rsid w:val="00094A3A"/>
    <w:rsid w:val="00095016"/>
    <w:rsid w:val="0009506A"/>
    <w:rsid w:val="000953F2"/>
    <w:rsid w:val="0009573E"/>
    <w:rsid w:val="00096F5E"/>
    <w:rsid w:val="00097384"/>
    <w:rsid w:val="000A1F17"/>
    <w:rsid w:val="000A3C7C"/>
    <w:rsid w:val="000A4405"/>
    <w:rsid w:val="000A4EC5"/>
    <w:rsid w:val="000A5035"/>
    <w:rsid w:val="000A6FE8"/>
    <w:rsid w:val="000A71DE"/>
    <w:rsid w:val="000A74E9"/>
    <w:rsid w:val="000A7A24"/>
    <w:rsid w:val="000A7E07"/>
    <w:rsid w:val="000B0CCB"/>
    <w:rsid w:val="000B1A64"/>
    <w:rsid w:val="000B1C85"/>
    <w:rsid w:val="000B2BDA"/>
    <w:rsid w:val="000B3B9F"/>
    <w:rsid w:val="000B3C76"/>
    <w:rsid w:val="000B5064"/>
    <w:rsid w:val="000B7081"/>
    <w:rsid w:val="000B775D"/>
    <w:rsid w:val="000B7BCF"/>
    <w:rsid w:val="000C0CA2"/>
    <w:rsid w:val="000C0E37"/>
    <w:rsid w:val="000C1FBC"/>
    <w:rsid w:val="000C316D"/>
    <w:rsid w:val="000C56E3"/>
    <w:rsid w:val="000C6998"/>
    <w:rsid w:val="000C77F5"/>
    <w:rsid w:val="000C79D5"/>
    <w:rsid w:val="000D2638"/>
    <w:rsid w:val="000D2AF1"/>
    <w:rsid w:val="000D2B64"/>
    <w:rsid w:val="000D4CAA"/>
    <w:rsid w:val="000D4D1F"/>
    <w:rsid w:val="000D5691"/>
    <w:rsid w:val="000D5876"/>
    <w:rsid w:val="000D58E6"/>
    <w:rsid w:val="000D7DB7"/>
    <w:rsid w:val="000E0572"/>
    <w:rsid w:val="000E27BC"/>
    <w:rsid w:val="000E2AE2"/>
    <w:rsid w:val="000E2BD1"/>
    <w:rsid w:val="000E2C19"/>
    <w:rsid w:val="000E42F6"/>
    <w:rsid w:val="000E4C98"/>
    <w:rsid w:val="000E5B29"/>
    <w:rsid w:val="000F0182"/>
    <w:rsid w:val="000F10D3"/>
    <w:rsid w:val="000F1A19"/>
    <w:rsid w:val="000F1D00"/>
    <w:rsid w:val="000F2331"/>
    <w:rsid w:val="000F4228"/>
    <w:rsid w:val="000F6F32"/>
    <w:rsid w:val="00100E9F"/>
    <w:rsid w:val="00100F86"/>
    <w:rsid w:val="00103193"/>
    <w:rsid w:val="001044F8"/>
    <w:rsid w:val="00104B3E"/>
    <w:rsid w:val="0010504B"/>
    <w:rsid w:val="0010571B"/>
    <w:rsid w:val="0010584B"/>
    <w:rsid w:val="001059BB"/>
    <w:rsid w:val="00106C75"/>
    <w:rsid w:val="0010702D"/>
    <w:rsid w:val="00107C6F"/>
    <w:rsid w:val="0011245A"/>
    <w:rsid w:val="00112923"/>
    <w:rsid w:val="00113118"/>
    <w:rsid w:val="00113786"/>
    <w:rsid w:val="001138B1"/>
    <w:rsid w:val="00113FE2"/>
    <w:rsid w:val="001157B7"/>
    <w:rsid w:val="00115A07"/>
    <w:rsid w:val="00115CAE"/>
    <w:rsid w:val="001175A2"/>
    <w:rsid w:val="001209F9"/>
    <w:rsid w:val="001214F3"/>
    <w:rsid w:val="00122F6A"/>
    <w:rsid w:val="001235CC"/>
    <w:rsid w:val="0012536D"/>
    <w:rsid w:val="00126602"/>
    <w:rsid w:val="00126929"/>
    <w:rsid w:val="00126D1C"/>
    <w:rsid w:val="001303C1"/>
    <w:rsid w:val="001313A9"/>
    <w:rsid w:val="001348F4"/>
    <w:rsid w:val="00134D2D"/>
    <w:rsid w:val="00137277"/>
    <w:rsid w:val="00140BA7"/>
    <w:rsid w:val="00143A4A"/>
    <w:rsid w:val="00144710"/>
    <w:rsid w:val="00145DC8"/>
    <w:rsid w:val="00145E2D"/>
    <w:rsid w:val="0014759A"/>
    <w:rsid w:val="001475D8"/>
    <w:rsid w:val="00150EE3"/>
    <w:rsid w:val="00153A9C"/>
    <w:rsid w:val="00156995"/>
    <w:rsid w:val="00157AD1"/>
    <w:rsid w:val="00160C12"/>
    <w:rsid w:val="001614CB"/>
    <w:rsid w:val="00161E9B"/>
    <w:rsid w:val="001630AD"/>
    <w:rsid w:val="001637DA"/>
    <w:rsid w:val="00164889"/>
    <w:rsid w:val="001673A8"/>
    <w:rsid w:val="00171333"/>
    <w:rsid w:val="001717C2"/>
    <w:rsid w:val="00171947"/>
    <w:rsid w:val="00174368"/>
    <w:rsid w:val="001744AA"/>
    <w:rsid w:val="00174F70"/>
    <w:rsid w:val="00176237"/>
    <w:rsid w:val="001762C7"/>
    <w:rsid w:val="001764F9"/>
    <w:rsid w:val="00176596"/>
    <w:rsid w:val="001765A8"/>
    <w:rsid w:val="00176668"/>
    <w:rsid w:val="001766F7"/>
    <w:rsid w:val="00177E07"/>
    <w:rsid w:val="00181F5E"/>
    <w:rsid w:val="001833A9"/>
    <w:rsid w:val="0018344F"/>
    <w:rsid w:val="001851D2"/>
    <w:rsid w:val="00185C01"/>
    <w:rsid w:val="0018607D"/>
    <w:rsid w:val="0019008F"/>
    <w:rsid w:val="001906A3"/>
    <w:rsid w:val="00191EF9"/>
    <w:rsid w:val="00195160"/>
    <w:rsid w:val="00195543"/>
    <w:rsid w:val="00196636"/>
    <w:rsid w:val="001A0008"/>
    <w:rsid w:val="001A167F"/>
    <w:rsid w:val="001A2AD4"/>
    <w:rsid w:val="001A30A9"/>
    <w:rsid w:val="001A3BF4"/>
    <w:rsid w:val="001A445C"/>
    <w:rsid w:val="001A7184"/>
    <w:rsid w:val="001B0899"/>
    <w:rsid w:val="001B0D53"/>
    <w:rsid w:val="001B136A"/>
    <w:rsid w:val="001B1CCF"/>
    <w:rsid w:val="001B3764"/>
    <w:rsid w:val="001B3EE7"/>
    <w:rsid w:val="001B407D"/>
    <w:rsid w:val="001B70D3"/>
    <w:rsid w:val="001C04E3"/>
    <w:rsid w:val="001C151B"/>
    <w:rsid w:val="001C15A3"/>
    <w:rsid w:val="001C2FA9"/>
    <w:rsid w:val="001C482E"/>
    <w:rsid w:val="001C59C2"/>
    <w:rsid w:val="001C6F24"/>
    <w:rsid w:val="001C7B37"/>
    <w:rsid w:val="001D048E"/>
    <w:rsid w:val="001D1B0E"/>
    <w:rsid w:val="001D23B9"/>
    <w:rsid w:val="001D4FB5"/>
    <w:rsid w:val="001D5E89"/>
    <w:rsid w:val="001E03AF"/>
    <w:rsid w:val="001E0484"/>
    <w:rsid w:val="001E2002"/>
    <w:rsid w:val="001E2441"/>
    <w:rsid w:val="001E373F"/>
    <w:rsid w:val="001E3DC5"/>
    <w:rsid w:val="001E4994"/>
    <w:rsid w:val="001E529C"/>
    <w:rsid w:val="001E7AD7"/>
    <w:rsid w:val="001E7FD8"/>
    <w:rsid w:val="001F032A"/>
    <w:rsid w:val="001F08C5"/>
    <w:rsid w:val="001F17CD"/>
    <w:rsid w:val="001F1D12"/>
    <w:rsid w:val="001F1D92"/>
    <w:rsid w:val="001F27BE"/>
    <w:rsid w:val="001F333C"/>
    <w:rsid w:val="001F4705"/>
    <w:rsid w:val="001F5589"/>
    <w:rsid w:val="001F6EB6"/>
    <w:rsid w:val="001F7149"/>
    <w:rsid w:val="001F73CF"/>
    <w:rsid w:val="00201594"/>
    <w:rsid w:val="00202009"/>
    <w:rsid w:val="002038ED"/>
    <w:rsid w:val="0020415C"/>
    <w:rsid w:val="002051FD"/>
    <w:rsid w:val="00205D4C"/>
    <w:rsid w:val="00207449"/>
    <w:rsid w:val="00207739"/>
    <w:rsid w:val="002109CC"/>
    <w:rsid w:val="00210F38"/>
    <w:rsid w:val="00213015"/>
    <w:rsid w:val="0021301D"/>
    <w:rsid w:val="00213791"/>
    <w:rsid w:val="002138C1"/>
    <w:rsid w:val="00213A77"/>
    <w:rsid w:val="00214054"/>
    <w:rsid w:val="002148EC"/>
    <w:rsid w:val="00217242"/>
    <w:rsid w:val="00217446"/>
    <w:rsid w:val="0021790E"/>
    <w:rsid w:val="002202B9"/>
    <w:rsid w:val="0022075A"/>
    <w:rsid w:val="002207CB"/>
    <w:rsid w:val="00224CD2"/>
    <w:rsid w:val="002257CF"/>
    <w:rsid w:val="002260F2"/>
    <w:rsid w:val="00226611"/>
    <w:rsid w:val="00226ABE"/>
    <w:rsid w:val="00226C49"/>
    <w:rsid w:val="00227B1D"/>
    <w:rsid w:val="00231455"/>
    <w:rsid w:val="00231BD9"/>
    <w:rsid w:val="002320C5"/>
    <w:rsid w:val="0023329D"/>
    <w:rsid w:val="00233962"/>
    <w:rsid w:val="00233C97"/>
    <w:rsid w:val="00235121"/>
    <w:rsid w:val="0023555E"/>
    <w:rsid w:val="00235847"/>
    <w:rsid w:val="00236050"/>
    <w:rsid w:val="00237517"/>
    <w:rsid w:val="0024009E"/>
    <w:rsid w:val="00240185"/>
    <w:rsid w:val="00241897"/>
    <w:rsid w:val="00243114"/>
    <w:rsid w:val="00243BDC"/>
    <w:rsid w:val="002460EA"/>
    <w:rsid w:val="002463BA"/>
    <w:rsid w:val="00247470"/>
    <w:rsid w:val="00253597"/>
    <w:rsid w:val="0025597F"/>
    <w:rsid w:val="00260C7F"/>
    <w:rsid w:val="00263538"/>
    <w:rsid w:val="00263BA1"/>
    <w:rsid w:val="0026493C"/>
    <w:rsid w:val="00265670"/>
    <w:rsid w:val="00265974"/>
    <w:rsid w:val="00267AA8"/>
    <w:rsid w:val="00272126"/>
    <w:rsid w:val="0027218E"/>
    <w:rsid w:val="00272A38"/>
    <w:rsid w:val="00273BA8"/>
    <w:rsid w:val="002746BF"/>
    <w:rsid w:val="002749E7"/>
    <w:rsid w:val="00276381"/>
    <w:rsid w:val="002769A3"/>
    <w:rsid w:val="00276B24"/>
    <w:rsid w:val="00277192"/>
    <w:rsid w:val="002773A8"/>
    <w:rsid w:val="00280B23"/>
    <w:rsid w:val="00281B63"/>
    <w:rsid w:val="00282E65"/>
    <w:rsid w:val="0028320C"/>
    <w:rsid w:val="00285275"/>
    <w:rsid w:val="00285537"/>
    <w:rsid w:val="00285FA6"/>
    <w:rsid w:val="00286561"/>
    <w:rsid w:val="00286F1B"/>
    <w:rsid w:val="00287DF0"/>
    <w:rsid w:val="0029001D"/>
    <w:rsid w:val="0029062D"/>
    <w:rsid w:val="00290C7B"/>
    <w:rsid w:val="0029112D"/>
    <w:rsid w:val="00291EDC"/>
    <w:rsid w:val="00291F7E"/>
    <w:rsid w:val="00292317"/>
    <w:rsid w:val="00293FAC"/>
    <w:rsid w:val="0029416A"/>
    <w:rsid w:val="00295F56"/>
    <w:rsid w:val="002964FC"/>
    <w:rsid w:val="0029664E"/>
    <w:rsid w:val="00296B33"/>
    <w:rsid w:val="00297074"/>
    <w:rsid w:val="00297515"/>
    <w:rsid w:val="00297598"/>
    <w:rsid w:val="002A14B0"/>
    <w:rsid w:val="002A1BC8"/>
    <w:rsid w:val="002A1FAA"/>
    <w:rsid w:val="002A25B5"/>
    <w:rsid w:val="002A4058"/>
    <w:rsid w:val="002A52B9"/>
    <w:rsid w:val="002A531E"/>
    <w:rsid w:val="002A68CE"/>
    <w:rsid w:val="002A6E4F"/>
    <w:rsid w:val="002A70DA"/>
    <w:rsid w:val="002B1E9A"/>
    <w:rsid w:val="002B3D52"/>
    <w:rsid w:val="002B3FC5"/>
    <w:rsid w:val="002B4077"/>
    <w:rsid w:val="002B7550"/>
    <w:rsid w:val="002B79B4"/>
    <w:rsid w:val="002C0613"/>
    <w:rsid w:val="002C07FA"/>
    <w:rsid w:val="002C0B81"/>
    <w:rsid w:val="002C0BD6"/>
    <w:rsid w:val="002C12E8"/>
    <w:rsid w:val="002C1A89"/>
    <w:rsid w:val="002C2DEA"/>
    <w:rsid w:val="002C2F22"/>
    <w:rsid w:val="002C3C39"/>
    <w:rsid w:val="002C6EAB"/>
    <w:rsid w:val="002C753E"/>
    <w:rsid w:val="002D0DEB"/>
    <w:rsid w:val="002D1BF2"/>
    <w:rsid w:val="002D1D13"/>
    <w:rsid w:val="002D32CA"/>
    <w:rsid w:val="002D3DFB"/>
    <w:rsid w:val="002D4460"/>
    <w:rsid w:val="002D4A49"/>
    <w:rsid w:val="002D4D1C"/>
    <w:rsid w:val="002D6600"/>
    <w:rsid w:val="002D793B"/>
    <w:rsid w:val="002E040C"/>
    <w:rsid w:val="002E15E6"/>
    <w:rsid w:val="002E15F3"/>
    <w:rsid w:val="002E19B3"/>
    <w:rsid w:val="002E36CF"/>
    <w:rsid w:val="002E3A98"/>
    <w:rsid w:val="002E473E"/>
    <w:rsid w:val="002E5385"/>
    <w:rsid w:val="002E69E3"/>
    <w:rsid w:val="002F0767"/>
    <w:rsid w:val="002F1FE3"/>
    <w:rsid w:val="002F2E76"/>
    <w:rsid w:val="002F5649"/>
    <w:rsid w:val="002F5BA2"/>
    <w:rsid w:val="002F5E56"/>
    <w:rsid w:val="003015E1"/>
    <w:rsid w:val="00301AE1"/>
    <w:rsid w:val="00301E75"/>
    <w:rsid w:val="00302254"/>
    <w:rsid w:val="00303B34"/>
    <w:rsid w:val="00303F52"/>
    <w:rsid w:val="0030611E"/>
    <w:rsid w:val="0030677F"/>
    <w:rsid w:val="0031204E"/>
    <w:rsid w:val="00312E38"/>
    <w:rsid w:val="00313A8E"/>
    <w:rsid w:val="0031453F"/>
    <w:rsid w:val="00315996"/>
    <w:rsid w:val="00316BE2"/>
    <w:rsid w:val="00317451"/>
    <w:rsid w:val="00317D56"/>
    <w:rsid w:val="00320615"/>
    <w:rsid w:val="0032113E"/>
    <w:rsid w:val="00322830"/>
    <w:rsid w:val="00323966"/>
    <w:rsid w:val="0032445F"/>
    <w:rsid w:val="003245BC"/>
    <w:rsid w:val="00324D42"/>
    <w:rsid w:val="0032572F"/>
    <w:rsid w:val="00325D58"/>
    <w:rsid w:val="00326BB2"/>
    <w:rsid w:val="0032730E"/>
    <w:rsid w:val="003275DB"/>
    <w:rsid w:val="00327E68"/>
    <w:rsid w:val="00331387"/>
    <w:rsid w:val="00332E70"/>
    <w:rsid w:val="003330A4"/>
    <w:rsid w:val="0033410A"/>
    <w:rsid w:val="00335154"/>
    <w:rsid w:val="00335D95"/>
    <w:rsid w:val="003360B3"/>
    <w:rsid w:val="00336175"/>
    <w:rsid w:val="00337E44"/>
    <w:rsid w:val="00343399"/>
    <w:rsid w:val="003433D1"/>
    <w:rsid w:val="00352800"/>
    <w:rsid w:val="00352BF2"/>
    <w:rsid w:val="00353770"/>
    <w:rsid w:val="003563EF"/>
    <w:rsid w:val="003566BA"/>
    <w:rsid w:val="00357965"/>
    <w:rsid w:val="00360871"/>
    <w:rsid w:val="00361DEA"/>
    <w:rsid w:val="003626FE"/>
    <w:rsid w:val="00362A18"/>
    <w:rsid w:val="00362B5B"/>
    <w:rsid w:val="003666AC"/>
    <w:rsid w:val="0037146A"/>
    <w:rsid w:val="00372572"/>
    <w:rsid w:val="0037405B"/>
    <w:rsid w:val="003755D0"/>
    <w:rsid w:val="00375A2F"/>
    <w:rsid w:val="0037664D"/>
    <w:rsid w:val="0037794A"/>
    <w:rsid w:val="00380D8A"/>
    <w:rsid w:val="003810DE"/>
    <w:rsid w:val="00383CEF"/>
    <w:rsid w:val="00383EC6"/>
    <w:rsid w:val="00384CCA"/>
    <w:rsid w:val="00385F83"/>
    <w:rsid w:val="00386EC3"/>
    <w:rsid w:val="00390AD7"/>
    <w:rsid w:val="00392125"/>
    <w:rsid w:val="00392795"/>
    <w:rsid w:val="00392F70"/>
    <w:rsid w:val="00393D04"/>
    <w:rsid w:val="003947DA"/>
    <w:rsid w:val="003953FD"/>
    <w:rsid w:val="003977C8"/>
    <w:rsid w:val="003A1515"/>
    <w:rsid w:val="003A2048"/>
    <w:rsid w:val="003A2D63"/>
    <w:rsid w:val="003A404D"/>
    <w:rsid w:val="003A4C5D"/>
    <w:rsid w:val="003A60F8"/>
    <w:rsid w:val="003A6450"/>
    <w:rsid w:val="003B05BE"/>
    <w:rsid w:val="003B0C93"/>
    <w:rsid w:val="003B31AC"/>
    <w:rsid w:val="003B3C45"/>
    <w:rsid w:val="003B4924"/>
    <w:rsid w:val="003B517C"/>
    <w:rsid w:val="003B756B"/>
    <w:rsid w:val="003B7AF9"/>
    <w:rsid w:val="003B7C54"/>
    <w:rsid w:val="003C0550"/>
    <w:rsid w:val="003C065A"/>
    <w:rsid w:val="003C0A6F"/>
    <w:rsid w:val="003C1044"/>
    <w:rsid w:val="003C1E06"/>
    <w:rsid w:val="003C2777"/>
    <w:rsid w:val="003C3400"/>
    <w:rsid w:val="003C44B2"/>
    <w:rsid w:val="003C46BA"/>
    <w:rsid w:val="003C5DC2"/>
    <w:rsid w:val="003C6948"/>
    <w:rsid w:val="003C7F93"/>
    <w:rsid w:val="003D02D7"/>
    <w:rsid w:val="003D055B"/>
    <w:rsid w:val="003D0B5D"/>
    <w:rsid w:val="003D10CD"/>
    <w:rsid w:val="003D1421"/>
    <w:rsid w:val="003D221D"/>
    <w:rsid w:val="003D2550"/>
    <w:rsid w:val="003D27A5"/>
    <w:rsid w:val="003D414D"/>
    <w:rsid w:val="003D5F7D"/>
    <w:rsid w:val="003E0731"/>
    <w:rsid w:val="003E1405"/>
    <w:rsid w:val="003E1C7E"/>
    <w:rsid w:val="003E213B"/>
    <w:rsid w:val="003E21CE"/>
    <w:rsid w:val="003E3019"/>
    <w:rsid w:val="003E3A78"/>
    <w:rsid w:val="003E49EF"/>
    <w:rsid w:val="003E6849"/>
    <w:rsid w:val="003E6A85"/>
    <w:rsid w:val="003E7054"/>
    <w:rsid w:val="003F30EA"/>
    <w:rsid w:val="003F3B44"/>
    <w:rsid w:val="003F3F1E"/>
    <w:rsid w:val="003F4F63"/>
    <w:rsid w:val="003F548D"/>
    <w:rsid w:val="003F5600"/>
    <w:rsid w:val="003F5733"/>
    <w:rsid w:val="003F70D6"/>
    <w:rsid w:val="003F7812"/>
    <w:rsid w:val="003F78E8"/>
    <w:rsid w:val="003F7C90"/>
    <w:rsid w:val="00401E5D"/>
    <w:rsid w:val="00402F86"/>
    <w:rsid w:val="0040308D"/>
    <w:rsid w:val="00403D15"/>
    <w:rsid w:val="00404F9F"/>
    <w:rsid w:val="00405A8F"/>
    <w:rsid w:val="004060C4"/>
    <w:rsid w:val="00407527"/>
    <w:rsid w:val="00407C0D"/>
    <w:rsid w:val="00410172"/>
    <w:rsid w:val="00410AD0"/>
    <w:rsid w:val="00411B48"/>
    <w:rsid w:val="004130B1"/>
    <w:rsid w:val="00413652"/>
    <w:rsid w:val="00413AAB"/>
    <w:rsid w:val="00414088"/>
    <w:rsid w:val="00415BAC"/>
    <w:rsid w:val="004173A3"/>
    <w:rsid w:val="0042011F"/>
    <w:rsid w:val="00420B5F"/>
    <w:rsid w:val="00422BAE"/>
    <w:rsid w:val="00423535"/>
    <w:rsid w:val="0042435A"/>
    <w:rsid w:val="004253B6"/>
    <w:rsid w:val="00426139"/>
    <w:rsid w:val="00427566"/>
    <w:rsid w:val="0042796C"/>
    <w:rsid w:val="00427DA8"/>
    <w:rsid w:val="0043186A"/>
    <w:rsid w:val="00431A1B"/>
    <w:rsid w:val="00431F00"/>
    <w:rsid w:val="004324E8"/>
    <w:rsid w:val="00433E02"/>
    <w:rsid w:val="0043422D"/>
    <w:rsid w:val="00437389"/>
    <w:rsid w:val="00440EA3"/>
    <w:rsid w:val="004416D8"/>
    <w:rsid w:val="00444149"/>
    <w:rsid w:val="00444B57"/>
    <w:rsid w:val="00444EBA"/>
    <w:rsid w:val="00450145"/>
    <w:rsid w:val="00451C46"/>
    <w:rsid w:val="00455A2B"/>
    <w:rsid w:val="004568BF"/>
    <w:rsid w:val="00461E96"/>
    <w:rsid w:val="004626A3"/>
    <w:rsid w:val="00462B83"/>
    <w:rsid w:val="00462CA3"/>
    <w:rsid w:val="004639D4"/>
    <w:rsid w:val="00464679"/>
    <w:rsid w:val="00464FCA"/>
    <w:rsid w:val="00465151"/>
    <w:rsid w:val="004654FA"/>
    <w:rsid w:val="00466419"/>
    <w:rsid w:val="00467CF7"/>
    <w:rsid w:val="00470C09"/>
    <w:rsid w:val="00470CEA"/>
    <w:rsid w:val="00471F0E"/>
    <w:rsid w:val="0047260B"/>
    <w:rsid w:val="0047347E"/>
    <w:rsid w:val="00473501"/>
    <w:rsid w:val="004739A1"/>
    <w:rsid w:val="00473DB7"/>
    <w:rsid w:val="00474795"/>
    <w:rsid w:val="00476124"/>
    <w:rsid w:val="00483612"/>
    <w:rsid w:val="00484517"/>
    <w:rsid w:val="0048459C"/>
    <w:rsid w:val="00484B2D"/>
    <w:rsid w:val="004859F5"/>
    <w:rsid w:val="00486D7C"/>
    <w:rsid w:val="00487267"/>
    <w:rsid w:val="00490906"/>
    <w:rsid w:val="00491053"/>
    <w:rsid w:val="00491745"/>
    <w:rsid w:val="00491D44"/>
    <w:rsid w:val="004920E5"/>
    <w:rsid w:val="00492E8D"/>
    <w:rsid w:val="00494AA7"/>
    <w:rsid w:val="00495A22"/>
    <w:rsid w:val="004972D0"/>
    <w:rsid w:val="004A036F"/>
    <w:rsid w:val="004A2679"/>
    <w:rsid w:val="004A2E8E"/>
    <w:rsid w:val="004A3269"/>
    <w:rsid w:val="004A3DEC"/>
    <w:rsid w:val="004A6D99"/>
    <w:rsid w:val="004A73F4"/>
    <w:rsid w:val="004B07B3"/>
    <w:rsid w:val="004B2283"/>
    <w:rsid w:val="004B22D3"/>
    <w:rsid w:val="004B3EDD"/>
    <w:rsid w:val="004B439E"/>
    <w:rsid w:val="004B5292"/>
    <w:rsid w:val="004B6E58"/>
    <w:rsid w:val="004B7BD0"/>
    <w:rsid w:val="004C0CE6"/>
    <w:rsid w:val="004C23E4"/>
    <w:rsid w:val="004C2781"/>
    <w:rsid w:val="004C3221"/>
    <w:rsid w:val="004C3948"/>
    <w:rsid w:val="004C40BE"/>
    <w:rsid w:val="004C4496"/>
    <w:rsid w:val="004C5152"/>
    <w:rsid w:val="004C6344"/>
    <w:rsid w:val="004C6FD5"/>
    <w:rsid w:val="004C75C1"/>
    <w:rsid w:val="004D05FE"/>
    <w:rsid w:val="004D09CA"/>
    <w:rsid w:val="004D1B00"/>
    <w:rsid w:val="004D226C"/>
    <w:rsid w:val="004D24E4"/>
    <w:rsid w:val="004D3716"/>
    <w:rsid w:val="004D39DC"/>
    <w:rsid w:val="004D3A31"/>
    <w:rsid w:val="004D6253"/>
    <w:rsid w:val="004E0C25"/>
    <w:rsid w:val="004E1D94"/>
    <w:rsid w:val="004E2B88"/>
    <w:rsid w:val="004E3D27"/>
    <w:rsid w:val="004E4018"/>
    <w:rsid w:val="004E43CB"/>
    <w:rsid w:val="004E5489"/>
    <w:rsid w:val="004E5495"/>
    <w:rsid w:val="004E5608"/>
    <w:rsid w:val="004F28E9"/>
    <w:rsid w:val="004F30AA"/>
    <w:rsid w:val="004F3116"/>
    <w:rsid w:val="004F470F"/>
    <w:rsid w:val="004F48B3"/>
    <w:rsid w:val="004F48F1"/>
    <w:rsid w:val="004F4F96"/>
    <w:rsid w:val="004F51B7"/>
    <w:rsid w:val="004F5F94"/>
    <w:rsid w:val="00500909"/>
    <w:rsid w:val="005013E2"/>
    <w:rsid w:val="00502C4C"/>
    <w:rsid w:val="005035FB"/>
    <w:rsid w:val="00503B33"/>
    <w:rsid w:val="0050459C"/>
    <w:rsid w:val="005048FC"/>
    <w:rsid w:val="0050509E"/>
    <w:rsid w:val="00505186"/>
    <w:rsid w:val="00505D1A"/>
    <w:rsid w:val="00505E76"/>
    <w:rsid w:val="005060F0"/>
    <w:rsid w:val="0050615A"/>
    <w:rsid w:val="00510008"/>
    <w:rsid w:val="00510654"/>
    <w:rsid w:val="005109D0"/>
    <w:rsid w:val="005115AC"/>
    <w:rsid w:val="00515833"/>
    <w:rsid w:val="00515C75"/>
    <w:rsid w:val="005160CE"/>
    <w:rsid w:val="00516803"/>
    <w:rsid w:val="00516D22"/>
    <w:rsid w:val="0052028A"/>
    <w:rsid w:val="005206DA"/>
    <w:rsid w:val="00520DDE"/>
    <w:rsid w:val="0052327A"/>
    <w:rsid w:val="005268F4"/>
    <w:rsid w:val="00527710"/>
    <w:rsid w:val="005309D9"/>
    <w:rsid w:val="005309F8"/>
    <w:rsid w:val="00532D12"/>
    <w:rsid w:val="005342B8"/>
    <w:rsid w:val="00534D0D"/>
    <w:rsid w:val="0053531C"/>
    <w:rsid w:val="00535A4D"/>
    <w:rsid w:val="00535B4D"/>
    <w:rsid w:val="005361FF"/>
    <w:rsid w:val="00536634"/>
    <w:rsid w:val="00540CD0"/>
    <w:rsid w:val="00543E31"/>
    <w:rsid w:val="005450FE"/>
    <w:rsid w:val="00545BC0"/>
    <w:rsid w:val="00545BC4"/>
    <w:rsid w:val="00546975"/>
    <w:rsid w:val="005469AC"/>
    <w:rsid w:val="00546B21"/>
    <w:rsid w:val="00546CB9"/>
    <w:rsid w:val="005510EE"/>
    <w:rsid w:val="00552004"/>
    <w:rsid w:val="00553CF3"/>
    <w:rsid w:val="00554549"/>
    <w:rsid w:val="0055633C"/>
    <w:rsid w:val="0055686F"/>
    <w:rsid w:val="00556EFC"/>
    <w:rsid w:val="00557385"/>
    <w:rsid w:val="00557589"/>
    <w:rsid w:val="00561014"/>
    <w:rsid w:val="00561E20"/>
    <w:rsid w:val="0056217E"/>
    <w:rsid w:val="0056243C"/>
    <w:rsid w:val="0056407D"/>
    <w:rsid w:val="00565E8A"/>
    <w:rsid w:val="00566A1C"/>
    <w:rsid w:val="0057057C"/>
    <w:rsid w:val="00570C12"/>
    <w:rsid w:val="00570E7E"/>
    <w:rsid w:val="00571326"/>
    <w:rsid w:val="005728F5"/>
    <w:rsid w:val="00572A9F"/>
    <w:rsid w:val="00573023"/>
    <w:rsid w:val="00573ADD"/>
    <w:rsid w:val="005760CA"/>
    <w:rsid w:val="00576307"/>
    <w:rsid w:val="005775E3"/>
    <w:rsid w:val="00580849"/>
    <w:rsid w:val="00581903"/>
    <w:rsid w:val="00581D0E"/>
    <w:rsid w:val="00581DB0"/>
    <w:rsid w:val="005820AF"/>
    <w:rsid w:val="00582C93"/>
    <w:rsid w:val="00582FD5"/>
    <w:rsid w:val="00583307"/>
    <w:rsid w:val="00583BA3"/>
    <w:rsid w:val="00583E8E"/>
    <w:rsid w:val="00584FFA"/>
    <w:rsid w:val="00585AAD"/>
    <w:rsid w:val="005862DA"/>
    <w:rsid w:val="005867B1"/>
    <w:rsid w:val="0059036D"/>
    <w:rsid w:val="00590BD4"/>
    <w:rsid w:val="00592112"/>
    <w:rsid w:val="00592604"/>
    <w:rsid w:val="00592608"/>
    <w:rsid w:val="00593F95"/>
    <w:rsid w:val="00594490"/>
    <w:rsid w:val="00595024"/>
    <w:rsid w:val="005956B7"/>
    <w:rsid w:val="0059702D"/>
    <w:rsid w:val="005A2610"/>
    <w:rsid w:val="005A3542"/>
    <w:rsid w:val="005A57E6"/>
    <w:rsid w:val="005A5931"/>
    <w:rsid w:val="005A64D9"/>
    <w:rsid w:val="005B1EEF"/>
    <w:rsid w:val="005B4E30"/>
    <w:rsid w:val="005B5A3C"/>
    <w:rsid w:val="005B5BA6"/>
    <w:rsid w:val="005B6B53"/>
    <w:rsid w:val="005B7156"/>
    <w:rsid w:val="005B719A"/>
    <w:rsid w:val="005B7EE4"/>
    <w:rsid w:val="005C1D93"/>
    <w:rsid w:val="005C1FC7"/>
    <w:rsid w:val="005C2916"/>
    <w:rsid w:val="005C2B4A"/>
    <w:rsid w:val="005C37DB"/>
    <w:rsid w:val="005C495E"/>
    <w:rsid w:val="005C4A7C"/>
    <w:rsid w:val="005C4C4C"/>
    <w:rsid w:val="005C6CC9"/>
    <w:rsid w:val="005C6F2F"/>
    <w:rsid w:val="005D064B"/>
    <w:rsid w:val="005D175F"/>
    <w:rsid w:val="005D1F5B"/>
    <w:rsid w:val="005D20DF"/>
    <w:rsid w:val="005D3766"/>
    <w:rsid w:val="005D3D3E"/>
    <w:rsid w:val="005D4160"/>
    <w:rsid w:val="005D41E3"/>
    <w:rsid w:val="005D57FE"/>
    <w:rsid w:val="005D5C86"/>
    <w:rsid w:val="005D66FD"/>
    <w:rsid w:val="005D6FA5"/>
    <w:rsid w:val="005D73E5"/>
    <w:rsid w:val="005D78E2"/>
    <w:rsid w:val="005D7B5A"/>
    <w:rsid w:val="005D7C98"/>
    <w:rsid w:val="005E013C"/>
    <w:rsid w:val="005E0ECD"/>
    <w:rsid w:val="005E2212"/>
    <w:rsid w:val="005E281C"/>
    <w:rsid w:val="005E2F6E"/>
    <w:rsid w:val="005E3201"/>
    <w:rsid w:val="005E3FC9"/>
    <w:rsid w:val="005E471D"/>
    <w:rsid w:val="005E4A1E"/>
    <w:rsid w:val="005E6E3D"/>
    <w:rsid w:val="005F19CC"/>
    <w:rsid w:val="005F1B4E"/>
    <w:rsid w:val="005F2305"/>
    <w:rsid w:val="005F2E3E"/>
    <w:rsid w:val="005F2FBC"/>
    <w:rsid w:val="005F42C5"/>
    <w:rsid w:val="005F4429"/>
    <w:rsid w:val="005F47CE"/>
    <w:rsid w:val="005F596F"/>
    <w:rsid w:val="005F7826"/>
    <w:rsid w:val="005F7E4B"/>
    <w:rsid w:val="00600563"/>
    <w:rsid w:val="00601144"/>
    <w:rsid w:val="006017D6"/>
    <w:rsid w:val="006019F3"/>
    <w:rsid w:val="00602242"/>
    <w:rsid w:val="006022DC"/>
    <w:rsid w:val="00602689"/>
    <w:rsid w:val="00602C1D"/>
    <w:rsid w:val="00603E99"/>
    <w:rsid w:val="00605239"/>
    <w:rsid w:val="00605467"/>
    <w:rsid w:val="0060653B"/>
    <w:rsid w:val="0061006E"/>
    <w:rsid w:val="00610CED"/>
    <w:rsid w:val="00611061"/>
    <w:rsid w:val="00612184"/>
    <w:rsid w:val="00612811"/>
    <w:rsid w:val="00613E21"/>
    <w:rsid w:val="00614F8B"/>
    <w:rsid w:val="00615DDE"/>
    <w:rsid w:val="006168D2"/>
    <w:rsid w:val="0062015E"/>
    <w:rsid w:val="00620507"/>
    <w:rsid w:val="00620D72"/>
    <w:rsid w:val="006214E4"/>
    <w:rsid w:val="00622F90"/>
    <w:rsid w:val="006235AF"/>
    <w:rsid w:val="00623D7D"/>
    <w:rsid w:val="00624E26"/>
    <w:rsid w:val="006252C8"/>
    <w:rsid w:val="006253CB"/>
    <w:rsid w:val="00626709"/>
    <w:rsid w:val="006272DC"/>
    <w:rsid w:val="00627DF7"/>
    <w:rsid w:val="0063062A"/>
    <w:rsid w:val="0063082E"/>
    <w:rsid w:val="00630D6A"/>
    <w:rsid w:val="00631906"/>
    <w:rsid w:val="00631B44"/>
    <w:rsid w:val="0063280F"/>
    <w:rsid w:val="00633195"/>
    <w:rsid w:val="00634392"/>
    <w:rsid w:val="00634DA3"/>
    <w:rsid w:val="006355D5"/>
    <w:rsid w:val="00636A45"/>
    <w:rsid w:val="00636AF8"/>
    <w:rsid w:val="006429DD"/>
    <w:rsid w:val="00643AE5"/>
    <w:rsid w:val="00643D8C"/>
    <w:rsid w:val="00643DBD"/>
    <w:rsid w:val="00647AE5"/>
    <w:rsid w:val="00651F67"/>
    <w:rsid w:val="00652B62"/>
    <w:rsid w:val="00653444"/>
    <w:rsid w:val="0065551A"/>
    <w:rsid w:val="00655E8E"/>
    <w:rsid w:val="00656B69"/>
    <w:rsid w:val="00656D57"/>
    <w:rsid w:val="00657A32"/>
    <w:rsid w:val="00660626"/>
    <w:rsid w:val="00661DF1"/>
    <w:rsid w:val="00664735"/>
    <w:rsid w:val="00664CD3"/>
    <w:rsid w:val="0066541D"/>
    <w:rsid w:val="00665647"/>
    <w:rsid w:val="006656FB"/>
    <w:rsid w:val="006662B7"/>
    <w:rsid w:val="00666378"/>
    <w:rsid w:val="00666D24"/>
    <w:rsid w:val="00670767"/>
    <w:rsid w:val="00670A5F"/>
    <w:rsid w:val="00671A54"/>
    <w:rsid w:val="00672563"/>
    <w:rsid w:val="00672BE8"/>
    <w:rsid w:val="00673EBB"/>
    <w:rsid w:val="0067421D"/>
    <w:rsid w:val="00677464"/>
    <w:rsid w:val="00680C31"/>
    <w:rsid w:val="0068118C"/>
    <w:rsid w:val="00681333"/>
    <w:rsid w:val="006824D1"/>
    <w:rsid w:val="00682DC7"/>
    <w:rsid w:val="00683EF1"/>
    <w:rsid w:val="006843D2"/>
    <w:rsid w:val="00684C10"/>
    <w:rsid w:val="00686000"/>
    <w:rsid w:val="006863D1"/>
    <w:rsid w:val="00686E85"/>
    <w:rsid w:val="00687587"/>
    <w:rsid w:val="00687A1F"/>
    <w:rsid w:val="006914ED"/>
    <w:rsid w:val="00693B12"/>
    <w:rsid w:val="00693C8C"/>
    <w:rsid w:val="00693D03"/>
    <w:rsid w:val="00694346"/>
    <w:rsid w:val="00696558"/>
    <w:rsid w:val="006967D1"/>
    <w:rsid w:val="00696CAB"/>
    <w:rsid w:val="00696D32"/>
    <w:rsid w:val="006A0CFD"/>
    <w:rsid w:val="006A0E1E"/>
    <w:rsid w:val="006A0F0C"/>
    <w:rsid w:val="006A0FD8"/>
    <w:rsid w:val="006A1AD5"/>
    <w:rsid w:val="006A1D65"/>
    <w:rsid w:val="006A3173"/>
    <w:rsid w:val="006A4004"/>
    <w:rsid w:val="006A447D"/>
    <w:rsid w:val="006A5585"/>
    <w:rsid w:val="006B0D07"/>
    <w:rsid w:val="006B1821"/>
    <w:rsid w:val="006B2B8E"/>
    <w:rsid w:val="006B3451"/>
    <w:rsid w:val="006B5649"/>
    <w:rsid w:val="006B5DCB"/>
    <w:rsid w:val="006B5E36"/>
    <w:rsid w:val="006B733B"/>
    <w:rsid w:val="006C0B7B"/>
    <w:rsid w:val="006C104B"/>
    <w:rsid w:val="006C13CE"/>
    <w:rsid w:val="006C16FE"/>
    <w:rsid w:val="006C4220"/>
    <w:rsid w:val="006C5A10"/>
    <w:rsid w:val="006C5C13"/>
    <w:rsid w:val="006C5FDA"/>
    <w:rsid w:val="006C6C0C"/>
    <w:rsid w:val="006C778E"/>
    <w:rsid w:val="006D0892"/>
    <w:rsid w:val="006D1F05"/>
    <w:rsid w:val="006D26C6"/>
    <w:rsid w:val="006D27FC"/>
    <w:rsid w:val="006D465D"/>
    <w:rsid w:val="006D4F89"/>
    <w:rsid w:val="006D686F"/>
    <w:rsid w:val="006E0576"/>
    <w:rsid w:val="006E1879"/>
    <w:rsid w:val="006E2694"/>
    <w:rsid w:val="006E2E0F"/>
    <w:rsid w:val="006E624D"/>
    <w:rsid w:val="006E6430"/>
    <w:rsid w:val="006E645D"/>
    <w:rsid w:val="006F3120"/>
    <w:rsid w:val="006F3631"/>
    <w:rsid w:val="006F4099"/>
    <w:rsid w:val="006F45B1"/>
    <w:rsid w:val="006F4977"/>
    <w:rsid w:val="006F6480"/>
    <w:rsid w:val="006F6B73"/>
    <w:rsid w:val="006F71C8"/>
    <w:rsid w:val="006F7881"/>
    <w:rsid w:val="006F7F85"/>
    <w:rsid w:val="007001D8"/>
    <w:rsid w:val="007027D7"/>
    <w:rsid w:val="0070285C"/>
    <w:rsid w:val="00702C7F"/>
    <w:rsid w:val="007031B0"/>
    <w:rsid w:val="00703872"/>
    <w:rsid w:val="00703C25"/>
    <w:rsid w:val="0070471D"/>
    <w:rsid w:val="00705B31"/>
    <w:rsid w:val="00705BEA"/>
    <w:rsid w:val="00707464"/>
    <w:rsid w:val="007102B6"/>
    <w:rsid w:val="00710E19"/>
    <w:rsid w:val="007110DB"/>
    <w:rsid w:val="00711FA8"/>
    <w:rsid w:val="00712440"/>
    <w:rsid w:val="00713612"/>
    <w:rsid w:val="00713832"/>
    <w:rsid w:val="0071383E"/>
    <w:rsid w:val="007145BC"/>
    <w:rsid w:val="007150B1"/>
    <w:rsid w:val="00716540"/>
    <w:rsid w:val="007166FB"/>
    <w:rsid w:val="00716FA2"/>
    <w:rsid w:val="007218A1"/>
    <w:rsid w:val="007225A8"/>
    <w:rsid w:val="00722770"/>
    <w:rsid w:val="00723214"/>
    <w:rsid w:val="00723A54"/>
    <w:rsid w:val="00723B92"/>
    <w:rsid w:val="00727405"/>
    <w:rsid w:val="00731982"/>
    <w:rsid w:val="00731D2D"/>
    <w:rsid w:val="0073209A"/>
    <w:rsid w:val="007328AA"/>
    <w:rsid w:val="00733688"/>
    <w:rsid w:val="00733AFB"/>
    <w:rsid w:val="00734B1B"/>
    <w:rsid w:val="00734C9A"/>
    <w:rsid w:val="00734D7B"/>
    <w:rsid w:val="00736EF0"/>
    <w:rsid w:val="00740AEE"/>
    <w:rsid w:val="00741CCE"/>
    <w:rsid w:val="00742B92"/>
    <w:rsid w:val="00742F34"/>
    <w:rsid w:val="00743227"/>
    <w:rsid w:val="007444BD"/>
    <w:rsid w:val="0074510E"/>
    <w:rsid w:val="0074526B"/>
    <w:rsid w:val="00745926"/>
    <w:rsid w:val="00746119"/>
    <w:rsid w:val="007479FA"/>
    <w:rsid w:val="00750E11"/>
    <w:rsid w:val="00753893"/>
    <w:rsid w:val="0075505B"/>
    <w:rsid w:val="007559EE"/>
    <w:rsid w:val="00755D49"/>
    <w:rsid w:val="007569DB"/>
    <w:rsid w:val="007577D1"/>
    <w:rsid w:val="00757F33"/>
    <w:rsid w:val="007602C8"/>
    <w:rsid w:val="00761E81"/>
    <w:rsid w:val="00762301"/>
    <w:rsid w:val="00762E71"/>
    <w:rsid w:val="00763F54"/>
    <w:rsid w:val="00767430"/>
    <w:rsid w:val="00767F16"/>
    <w:rsid w:val="00770387"/>
    <w:rsid w:val="007717D7"/>
    <w:rsid w:val="00771874"/>
    <w:rsid w:val="00773D27"/>
    <w:rsid w:val="00774E05"/>
    <w:rsid w:val="007754B7"/>
    <w:rsid w:val="0077621C"/>
    <w:rsid w:val="00776CDC"/>
    <w:rsid w:val="00776E2B"/>
    <w:rsid w:val="007776BE"/>
    <w:rsid w:val="0077789C"/>
    <w:rsid w:val="00777910"/>
    <w:rsid w:val="00780B2A"/>
    <w:rsid w:val="00781CAC"/>
    <w:rsid w:val="007839FA"/>
    <w:rsid w:val="007842C0"/>
    <w:rsid w:val="007853F3"/>
    <w:rsid w:val="0078560C"/>
    <w:rsid w:val="0078614F"/>
    <w:rsid w:val="00787B2F"/>
    <w:rsid w:val="00790293"/>
    <w:rsid w:val="00790297"/>
    <w:rsid w:val="0079074F"/>
    <w:rsid w:val="00790C0D"/>
    <w:rsid w:val="0079234F"/>
    <w:rsid w:val="00793FFD"/>
    <w:rsid w:val="00795985"/>
    <w:rsid w:val="00795C05"/>
    <w:rsid w:val="007961F5"/>
    <w:rsid w:val="00796920"/>
    <w:rsid w:val="007974C9"/>
    <w:rsid w:val="007A14B3"/>
    <w:rsid w:val="007A1A35"/>
    <w:rsid w:val="007A3000"/>
    <w:rsid w:val="007A39AD"/>
    <w:rsid w:val="007A4114"/>
    <w:rsid w:val="007A45B3"/>
    <w:rsid w:val="007A540A"/>
    <w:rsid w:val="007A77B4"/>
    <w:rsid w:val="007A7CE1"/>
    <w:rsid w:val="007B2188"/>
    <w:rsid w:val="007B27B3"/>
    <w:rsid w:val="007B29D9"/>
    <w:rsid w:val="007B2FCE"/>
    <w:rsid w:val="007B6128"/>
    <w:rsid w:val="007B70E5"/>
    <w:rsid w:val="007B7211"/>
    <w:rsid w:val="007B7C17"/>
    <w:rsid w:val="007C1588"/>
    <w:rsid w:val="007C17B6"/>
    <w:rsid w:val="007C23E9"/>
    <w:rsid w:val="007C2FD6"/>
    <w:rsid w:val="007C4316"/>
    <w:rsid w:val="007C5709"/>
    <w:rsid w:val="007C5AB1"/>
    <w:rsid w:val="007C674A"/>
    <w:rsid w:val="007C682A"/>
    <w:rsid w:val="007D0398"/>
    <w:rsid w:val="007D0BC6"/>
    <w:rsid w:val="007D0EEA"/>
    <w:rsid w:val="007D23A8"/>
    <w:rsid w:val="007D346C"/>
    <w:rsid w:val="007D389E"/>
    <w:rsid w:val="007D7D94"/>
    <w:rsid w:val="007E034F"/>
    <w:rsid w:val="007E0EE3"/>
    <w:rsid w:val="007E2ADC"/>
    <w:rsid w:val="007E4FBF"/>
    <w:rsid w:val="007E5246"/>
    <w:rsid w:val="007F0657"/>
    <w:rsid w:val="007F1E03"/>
    <w:rsid w:val="007F2790"/>
    <w:rsid w:val="007F27DE"/>
    <w:rsid w:val="007F39D8"/>
    <w:rsid w:val="007F3C94"/>
    <w:rsid w:val="007F3EEC"/>
    <w:rsid w:val="007F763C"/>
    <w:rsid w:val="00802401"/>
    <w:rsid w:val="008046BB"/>
    <w:rsid w:val="00805674"/>
    <w:rsid w:val="008062D9"/>
    <w:rsid w:val="008066DE"/>
    <w:rsid w:val="008066FA"/>
    <w:rsid w:val="0080711D"/>
    <w:rsid w:val="00810094"/>
    <w:rsid w:val="00810200"/>
    <w:rsid w:val="0081190D"/>
    <w:rsid w:val="00811B1C"/>
    <w:rsid w:val="00812D27"/>
    <w:rsid w:val="00813B2E"/>
    <w:rsid w:val="008141FC"/>
    <w:rsid w:val="00815C36"/>
    <w:rsid w:val="00817590"/>
    <w:rsid w:val="00817B15"/>
    <w:rsid w:val="008201E3"/>
    <w:rsid w:val="008206E6"/>
    <w:rsid w:val="008219B3"/>
    <w:rsid w:val="008231C2"/>
    <w:rsid w:val="00823E7C"/>
    <w:rsid w:val="0082444C"/>
    <w:rsid w:val="00824726"/>
    <w:rsid w:val="00824D98"/>
    <w:rsid w:val="00825448"/>
    <w:rsid w:val="00825DF6"/>
    <w:rsid w:val="00825F45"/>
    <w:rsid w:val="00831A86"/>
    <w:rsid w:val="00832345"/>
    <w:rsid w:val="00832AC9"/>
    <w:rsid w:val="00833665"/>
    <w:rsid w:val="00833B2B"/>
    <w:rsid w:val="0083489E"/>
    <w:rsid w:val="00835334"/>
    <w:rsid w:val="008402BD"/>
    <w:rsid w:val="00840440"/>
    <w:rsid w:val="008408E6"/>
    <w:rsid w:val="00841061"/>
    <w:rsid w:val="00841EC6"/>
    <w:rsid w:val="00843329"/>
    <w:rsid w:val="0084385A"/>
    <w:rsid w:val="008439B2"/>
    <w:rsid w:val="008451E5"/>
    <w:rsid w:val="008452A0"/>
    <w:rsid w:val="0084556C"/>
    <w:rsid w:val="00847723"/>
    <w:rsid w:val="00847E53"/>
    <w:rsid w:val="00850C6C"/>
    <w:rsid w:val="00851582"/>
    <w:rsid w:val="00851907"/>
    <w:rsid w:val="00851B6D"/>
    <w:rsid w:val="00852BE3"/>
    <w:rsid w:val="00853ECE"/>
    <w:rsid w:val="00854B80"/>
    <w:rsid w:val="00854C33"/>
    <w:rsid w:val="00854FE7"/>
    <w:rsid w:val="00856190"/>
    <w:rsid w:val="00857125"/>
    <w:rsid w:val="00857B82"/>
    <w:rsid w:val="00857CCB"/>
    <w:rsid w:val="00860DC9"/>
    <w:rsid w:val="00861426"/>
    <w:rsid w:val="00861D49"/>
    <w:rsid w:val="008634C8"/>
    <w:rsid w:val="00863EB7"/>
    <w:rsid w:val="008659C0"/>
    <w:rsid w:val="00866D1E"/>
    <w:rsid w:val="008671FE"/>
    <w:rsid w:val="00867EDC"/>
    <w:rsid w:val="008706CC"/>
    <w:rsid w:val="00871271"/>
    <w:rsid w:val="008715C2"/>
    <w:rsid w:val="00871DBB"/>
    <w:rsid w:val="00872064"/>
    <w:rsid w:val="0087210D"/>
    <w:rsid w:val="00872C18"/>
    <w:rsid w:val="008753A2"/>
    <w:rsid w:val="0087549D"/>
    <w:rsid w:val="00875CE5"/>
    <w:rsid w:val="00876E71"/>
    <w:rsid w:val="00877E5A"/>
    <w:rsid w:val="0088023D"/>
    <w:rsid w:val="00882FAD"/>
    <w:rsid w:val="00885680"/>
    <w:rsid w:val="00886173"/>
    <w:rsid w:val="008900E2"/>
    <w:rsid w:val="00891140"/>
    <w:rsid w:val="00891174"/>
    <w:rsid w:val="00891B94"/>
    <w:rsid w:val="00891F33"/>
    <w:rsid w:val="00891FC6"/>
    <w:rsid w:val="0089276C"/>
    <w:rsid w:val="00894BB4"/>
    <w:rsid w:val="008960F8"/>
    <w:rsid w:val="0089690B"/>
    <w:rsid w:val="00897C84"/>
    <w:rsid w:val="008A1340"/>
    <w:rsid w:val="008A1C6F"/>
    <w:rsid w:val="008A3737"/>
    <w:rsid w:val="008A47C5"/>
    <w:rsid w:val="008A5FD2"/>
    <w:rsid w:val="008B142D"/>
    <w:rsid w:val="008B4DEF"/>
    <w:rsid w:val="008B5E14"/>
    <w:rsid w:val="008B6551"/>
    <w:rsid w:val="008B68E5"/>
    <w:rsid w:val="008B7CC1"/>
    <w:rsid w:val="008C06F4"/>
    <w:rsid w:val="008C1B78"/>
    <w:rsid w:val="008C1D3C"/>
    <w:rsid w:val="008C3ADA"/>
    <w:rsid w:val="008C41EA"/>
    <w:rsid w:val="008C6EEB"/>
    <w:rsid w:val="008C7253"/>
    <w:rsid w:val="008D0671"/>
    <w:rsid w:val="008D081F"/>
    <w:rsid w:val="008D09F3"/>
    <w:rsid w:val="008D16BA"/>
    <w:rsid w:val="008D36A1"/>
    <w:rsid w:val="008D3794"/>
    <w:rsid w:val="008D4AF2"/>
    <w:rsid w:val="008D4B78"/>
    <w:rsid w:val="008D6181"/>
    <w:rsid w:val="008D7E56"/>
    <w:rsid w:val="008E06A8"/>
    <w:rsid w:val="008E0853"/>
    <w:rsid w:val="008E0908"/>
    <w:rsid w:val="008E0B20"/>
    <w:rsid w:val="008E1EB6"/>
    <w:rsid w:val="008E32AC"/>
    <w:rsid w:val="008E3B51"/>
    <w:rsid w:val="008E550F"/>
    <w:rsid w:val="008E59BE"/>
    <w:rsid w:val="008F0571"/>
    <w:rsid w:val="008F08F2"/>
    <w:rsid w:val="008F215D"/>
    <w:rsid w:val="008F6DD2"/>
    <w:rsid w:val="008F6FC7"/>
    <w:rsid w:val="008F785A"/>
    <w:rsid w:val="00900213"/>
    <w:rsid w:val="00900E90"/>
    <w:rsid w:val="00901D47"/>
    <w:rsid w:val="009020FE"/>
    <w:rsid w:val="009023E0"/>
    <w:rsid w:val="009023FD"/>
    <w:rsid w:val="0090288C"/>
    <w:rsid w:val="0090389C"/>
    <w:rsid w:val="00904958"/>
    <w:rsid w:val="00906094"/>
    <w:rsid w:val="009060E6"/>
    <w:rsid w:val="009074B9"/>
    <w:rsid w:val="00907653"/>
    <w:rsid w:val="009105E2"/>
    <w:rsid w:val="009121D3"/>
    <w:rsid w:val="009123B2"/>
    <w:rsid w:val="00913DBB"/>
    <w:rsid w:val="0091402D"/>
    <w:rsid w:val="009152B1"/>
    <w:rsid w:val="0091565B"/>
    <w:rsid w:val="0091681F"/>
    <w:rsid w:val="00916F58"/>
    <w:rsid w:val="00917369"/>
    <w:rsid w:val="00917AFC"/>
    <w:rsid w:val="009202BA"/>
    <w:rsid w:val="009218E7"/>
    <w:rsid w:val="00921D57"/>
    <w:rsid w:val="00922173"/>
    <w:rsid w:val="0092287C"/>
    <w:rsid w:val="009232D0"/>
    <w:rsid w:val="00923966"/>
    <w:rsid w:val="00924154"/>
    <w:rsid w:val="009241B4"/>
    <w:rsid w:val="00924864"/>
    <w:rsid w:val="00925DBE"/>
    <w:rsid w:val="0092798E"/>
    <w:rsid w:val="009330FE"/>
    <w:rsid w:val="00934F86"/>
    <w:rsid w:val="009351B0"/>
    <w:rsid w:val="0093544A"/>
    <w:rsid w:val="009354AD"/>
    <w:rsid w:val="0093596B"/>
    <w:rsid w:val="00937310"/>
    <w:rsid w:val="00940475"/>
    <w:rsid w:val="00941F89"/>
    <w:rsid w:val="0094387B"/>
    <w:rsid w:val="00943FAD"/>
    <w:rsid w:val="00944374"/>
    <w:rsid w:val="00944E30"/>
    <w:rsid w:val="009459EF"/>
    <w:rsid w:val="009475D0"/>
    <w:rsid w:val="00950558"/>
    <w:rsid w:val="00950B6E"/>
    <w:rsid w:val="009537EB"/>
    <w:rsid w:val="0095570F"/>
    <w:rsid w:val="009562AB"/>
    <w:rsid w:val="00956C5B"/>
    <w:rsid w:val="00956E71"/>
    <w:rsid w:val="00962776"/>
    <w:rsid w:val="00963D33"/>
    <w:rsid w:val="00965101"/>
    <w:rsid w:val="009651BD"/>
    <w:rsid w:val="00965CC7"/>
    <w:rsid w:val="009676C7"/>
    <w:rsid w:val="00972B5D"/>
    <w:rsid w:val="0097742A"/>
    <w:rsid w:val="00980940"/>
    <w:rsid w:val="009820B5"/>
    <w:rsid w:val="00982EE3"/>
    <w:rsid w:val="00986A18"/>
    <w:rsid w:val="00987F24"/>
    <w:rsid w:val="00990074"/>
    <w:rsid w:val="00990DF8"/>
    <w:rsid w:val="009911B3"/>
    <w:rsid w:val="00991CD5"/>
    <w:rsid w:val="00991E6E"/>
    <w:rsid w:val="00992A29"/>
    <w:rsid w:val="009954C5"/>
    <w:rsid w:val="00997DEA"/>
    <w:rsid w:val="009A2859"/>
    <w:rsid w:val="009A2F51"/>
    <w:rsid w:val="009A310B"/>
    <w:rsid w:val="009A3899"/>
    <w:rsid w:val="009A5205"/>
    <w:rsid w:val="009A5B8C"/>
    <w:rsid w:val="009A5BFA"/>
    <w:rsid w:val="009B6D44"/>
    <w:rsid w:val="009C02D5"/>
    <w:rsid w:val="009C1A6E"/>
    <w:rsid w:val="009C1D4A"/>
    <w:rsid w:val="009C30D1"/>
    <w:rsid w:val="009C38C6"/>
    <w:rsid w:val="009C3B52"/>
    <w:rsid w:val="009C436F"/>
    <w:rsid w:val="009C6FF4"/>
    <w:rsid w:val="009C7D1D"/>
    <w:rsid w:val="009D0A10"/>
    <w:rsid w:val="009D0D80"/>
    <w:rsid w:val="009D360A"/>
    <w:rsid w:val="009D519C"/>
    <w:rsid w:val="009D65CB"/>
    <w:rsid w:val="009E16E9"/>
    <w:rsid w:val="009E3B32"/>
    <w:rsid w:val="009E57C5"/>
    <w:rsid w:val="009E7379"/>
    <w:rsid w:val="009E75CA"/>
    <w:rsid w:val="009F19ED"/>
    <w:rsid w:val="009F2BF7"/>
    <w:rsid w:val="009F2D18"/>
    <w:rsid w:val="009F3ADA"/>
    <w:rsid w:val="009F42EC"/>
    <w:rsid w:val="009F505F"/>
    <w:rsid w:val="009F57B1"/>
    <w:rsid w:val="009F58CD"/>
    <w:rsid w:val="009F5A7C"/>
    <w:rsid w:val="00A00852"/>
    <w:rsid w:val="00A01B62"/>
    <w:rsid w:val="00A023B4"/>
    <w:rsid w:val="00A03AC2"/>
    <w:rsid w:val="00A04893"/>
    <w:rsid w:val="00A04B44"/>
    <w:rsid w:val="00A0541B"/>
    <w:rsid w:val="00A06B18"/>
    <w:rsid w:val="00A0747F"/>
    <w:rsid w:val="00A07F3B"/>
    <w:rsid w:val="00A10464"/>
    <w:rsid w:val="00A10533"/>
    <w:rsid w:val="00A10D80"/>
    <w:rsid w:val="00A11599"/>
    <w:rsid w:val="00A116A0"/>
    <w:rsid w:val="00A11872"/>
    <w:rsid w:val="00A11BF2"/>
    <w:rsid w:val="00A1269F"/>
    <w:rsid w:val="00A12858"/>
    <w:rsid w:val="00A14DBE"/>
    <w:rsid w:val="00A1504A"/>
    <w:rsid w:val="00A153D7"/>
    <w:rsid w:val="00A16E23"/>
    <w:rsid w:val="00A1789C"/>
    <w:rsid w:val="00A2050C"/>
    <w:rsid w:val="00A209D9"/>
    <w:rsid w:val="00A2102E"/>
    <w:rsid w:val="00A23E5D"/>
    <w:rsid w:val="00A24227"/>
    <w:rsid w:val="00A2629D"/>
    <w:rsid w:val="00A27CCD"/>
    <w:rsid w:val="00A27D52"/>
    <w:rsid w:val="00A30D19"/>
    <w:rsid w:val="00A33F9C"/>
    <w:rsid w:val="00A36300"/>
    <w:rsid w:val="00A364AC"/>
    <w:rsid w:val="00A36AAE"/>
    <w:rsid w:val="00A375F6"/>
    <w:rsid w:val="00A4176A"/>
    <w:rsid w:val="00A4248A"/>
    <w:rsid w:val="00A42C03"/>
    <w:rsid w:val="00A42E82"/>
    <w:rsid w:val="00A430C2"/>
    <w:rsid w:val="00A43BDC"/>
    <w:rsid w:val="00A44EFF"/>
    <w:rsid w:val="00A464DF"/>
    <w:rsid w:val="00A46697"/>
    <w:rsid w:val="00A52891"/>
    <w:rsid w:val="00A53412"/>
    <w:rsid w:val="00A545D0"/>
    <w:rsid w:val="00A54B31"/>
    <w:rsid w:val="00A565EE"/>
    <w:rsid w:val="00A5673F"/>
    <w:rsid w:val="00A568C0"/>
    <w:rsid w:val="00A56D64"/>
    <w:rsid w:val="00A56EE5"/>
    <w:rsid w:val="00A578C3"/>
    <w:rsid w:val="00A57B2F"/>
    <w:rsid w:val="00A60FA8"/>
    <w:rsid w:val="00A63CC4"/>
    <w:rsid w:val="00A641E0"/>
    <w:rsid w:val="00A6426C"/>
    <w:rsid w:val="00A651AA"/>
    <w:rsid w:val="00A66C15"/>
    <w:rsid w:val="00A673BC"/>
    <w:rsid w:val="00A67578"/>
    <w:rsid w:val="00A7058E"/>
    <w:rsid w:val="00A729E5"/>
    <w:rsid w:val="00A72A7F"/>
    <w:rsid w:val="00A73F8A"/>
    <w:rsid w:val="00A740CF"/>
    <w:rsid w:val="00A76085"/>
    <w:rsid w:val="00A76E64"/>
    <w:rsid w:val="00A7797D"/>
    <w:rsid w:val="00A80144"/>
    <w:rsid w:val="00A80BBE"/>
    <w:rsid w:val="00A84A5A"/>
    <w:rsid w:val="00A84A8D"/>
    <w:rsid w:val="00A84D44"/>
    <w:rsid w:val="00A857C9"/>
    <w:rsid w:val="00A85851"/>
    <w:rsid w:val="00A85E45"/>
    <w:rsid w:val="00A90A45"/>
    <w:rsid w:val="00A916BC"/>
    <w:rsid w:val="00A92C02"/>
    <w:rsid w:val="00A948E0"/>
    <w:rsid w:val="00A954E1"/>
    <w:rsid w:val="00A9555D"/>
    <w:rsid w:val="00A95866"/>
    <w:rsid w:val="00A95D60"/>
    <w:rsid w:val="00A96966"/>
    <w:rsid w:val="00A96CC4"/>
    <w:rsid w:val="00A976E2"/>
    <w:rsid w:val="00A977BC"/>
    <w:rsid w:val="00A97913"/>
    <w:rsid w:val="00A97EC7"/>
    <w:rsid w:val="00AA0217"/>
    <w:rsid w:val="00AA0D48"/>
    <w:rsid w:val="00AA0DC1"/>
    <w:rsid w:val="00AA2681"/>
    <w:rsid w:val="00AA2B30"/>
    <w:rsid w:val="00AA3CE0"/>
    <w:rsid w:val="00AA502A"/>
    <w:rsid w:val="00AA551F"/>
    <w:rsid w:val="00AA650A"/>
    <w:rsid w:val="00AB0754"/>
    <w:rsid w:val="00AB1A46"/>
    <w:rsid w:val="00AB24FA"/>
    <w:rsid w:val="00AB260B"/>
    <w:rsid w:val="00AB3245"/>
    <w:rsid w:val="00AB4EB4"/>
    <w:rsid w:val="00AB4EED"/>
    <w:rsid w:val="00AB5783"/>
    <w:rsid w:val="00AC061F"/>
    <w:rsid w:val="00AC26A6"/>
    <w:rsid w:val="00AC2CD2"/>
    <w:rsid w:val="00AC3790"/>
    <w:rsid w:val="00AC407C"/>
    <w:rsid w:val="00AC4DDA"/>
    <w:rsid w:val="00AC5131"/>
    <w:rsid w:val="00AC51EE"/>
    <w:rsid w:val="00AC53F7"/>
    <w:rsid w:val="00AC718E"/>
    <w:rsid w:val="00AC738B"/>
    <w:rsid w:val="00AC7F4D"/>
    <w:rsid w:val="00AD054D"/>
    <w:rsid w:val="00AD05B9"/>
    <w:rsid w:val="00AD0B7F"/>
    <w:rsid w:val="00AD3263"/>
    <w:rsid w:val="00AD43B3"/>
    <w:rsid w:val="00AD4829"/>
    <w:rsid w:val="00AD4A6D"/>
    <w:rsid w:val="00AD50FD"/>
    <w:rsid w:val="00AD515E"/>
    <w:rsid w:val="00AD6FE2"/>
    <w:rsid w:val="00AD79E1"/>
    <w:rsid w:val="00AE16A1"/>
    <w:rsid w:val="00AE1F7B"/>
    <w:rsid w:val="00AE21EF"/>
    <w:rsid w:val="00AE26F1"/>
    <w:rsid w:val="00AE2A0A"/>
    <w:rsid w:val="00AE2B2C"/>
    <w:rsid w:val="00AE51BD"/>
    <w:rsid w:val="00AF0F06"/>
    <w:rsid w:val="00AF1382"/>
    <w:rsid w:val="00AF2455"/>
    <w:rsid w:val="00AF26AE"/>
    <w:rsid w:val="00AF27E8"/>
    <w:rsid w:val="00AF2926"/>
    <w:rsid w:val="00AF48C5"/>
    <w:rsid w:val="00AF5047"/>
    <w:rsid w:val="00AF5AD3"/>
    <w:rsid w:val="00B005CA"/>
    <w:rsid w:val="00B00E66"/>
    <w:rsid w:val="00B00F97"/>
    <w:rsid w:val="00B0173B"/>
    <w:rsid w:val="00B01A5F"/>
    <w:rsid w:val="00B01EF5"/>
    <w:rsid w:val="00B0415E"/>
    <w:rsid w:val="00B04AB9"/>
    <w:rsid w:val="00B058B7"/>
    <w:rsid w:val="00B05F6F"/>
    <w:rsid w:val="00B07C25"/>
    <w:rsid w:val="00B07F1A"/>
    <w:rsid w:val="00B07F9E"/>
    <w:rsid w:val="00B102FA"/>
    <w:rsid w:val="00B10A4B"/>
    <w:rsid w:val="00B11629"/>
    <w:rsid w:val="00B11E25"/>
    <w:rsid w:val="00B12A19"/>
    <w:rsid w:val="00B12F89"/>
    <w:rsid w:val="00B1439A"/>
    <w:rsid w:val="00B14619"/>
    <w:rsid w:val="00B1576C"/>
    <w:rsid w:val="00B15B14"/>
    <w:rsid w:val="00B21519"/>
    <w:rsid w:val="00B22186"/>
    <w:rsid w:val="00B238CA"/>
    <w:rsid w:val="00B23B71"/>
    <w:rsid w:val="00B24677"/>
    <w:rsid w:val="00B24DA6"/>
    <w:rsid w:val="00B25007"/>
    <w:rsid w:val="00B25995"/>
    <w:rsid w:val="00B30D21"/>
    <w:rsid w:val="00B3199E"/>
    <w:rsid w:val="00B31F9C"/>
    <w:rsid w:val="00B3265F"/>
    <w:rsid w:val="00B3356B"/>
    <w:rsid w:val="00B33D80"/>
    <w:rsid w:val="00B33FD8"/>
    <w:rsid w:val="00B34587"/>
    <w:rsid w:val="00B35816"/>
    <w:rsid w:val="00B36539"/>
    <w:rsid w:val="00B41383"/>
    <w:rsid w:val="00B41547"/>
    <w:rsid w:val="00B41A86"/>
    <w:rsid w:val="00B41BB8"/>
    <w:rsid w:val="00B424A6"/>
    <w:rsid w:val="00B429E7"/>
    <w:rsid w:val="00B44380"/>
    <w:rsid w:val="00B45337"/>
    <w:rsid w:val="00B45A2C"/>
    <w:rsid w:val="00B4700B"/>
    <w:rsid w:val="00B501F3"/>
    <w:rsid w:val="00B50281"/>
    <w:rsid w:val="00B5174B"/>
    <w:rsid w:val="00B51AE6"/>
    <w:rsid w:val="00B522A4"/>
    <w:rsid w:val="00B53C27"/>
    <w:rsid w:val="00B55030"/>
    <w:rsid w:val="00B55AE3"/>
    <w:rsid w:val="00B563FF"/>
    <w:rsid w:val="00B571B2"/>
    <w:rsid w:val="00B57371"/>
    <w:rsid w:val="00B57EA0"/>
    <w:rsid w:val="00B62986"/>
    <w:rsid w:val="00B633AB"/>
    <w:rsid w:val="00B641A8"/>
    <w:rsid w:val="00B64CB2"/>
    <w:rsid w:val="00B65E6C"/>
    <w:rsid w:val="00B66C70"/>
    <w:rsid w:val="00B70D23"/>
    <w:rsid w:val="00B7148D"/>
    <w:rsid w:val="00B7155A"/>
    <w:rsid w:val="00B73A90"/>
    <w:rsid w:val="00B73D89"/>
    <w:rsid w:val="00B73FA0"/>
    <w:rsid w:val="00B74219"/>
    <w:rsid w:val="00B74286"/>
    <w:rsid w:val="00B745E8"/>
    <w:rsid w:val="00B74D49"/>
    <w:rsid w:val="00B756C2"/>
    <w:rsid w:val="00B75ACF"/>
    <w:rsid w:val="00B76A46"/>
    <w:rsid w:val="00B77A8F"/>
    <w:rsid w:val="00B77DF6"/>
    <w:rsid w:val="00B806A4"/>
    <w:rsid w:val="00B80996"/>
    <w:rsid w:val="00B82E89"/>
    <w:rsid w:val="00B82F8D"/>
    <w:rsid w:val="00B83402"/>
    <w:rsid w:val="00B838CA"/>
    <w:rsid w:val="00B865BB"/>
    <w:rsid w:val="00B86F4B"/>
    <w:rsid w:val="00B91880"/>
    <w:rsid w:val="00B919E1"/>
    <w:rsid w:val="00B951AF"/>
    <w:rsid w:val="00B9588B"/>
    <w:rsid w:val="00B964FF"/>
    <w:rsid w:val="00B96566"/>
    <w:rsid w:val="00B968D9"/>
    <w:rsid w:val="00B96F62"/>
    <w:rsid w:val="00B978BA"/>
    <w:rsid w:val="00BA0409"/>
    <w:rsid w:val="00BA1559"/>
    <w:rsid w:val="00BA1F12"/>
    <w:rsid w:val="00BA3CE0"/>
    <w:rsid w:val="00BA49CF"/>
    <w:rsid w:val="00BA758C"/>
    <w:rsid w:val="00BB15A3"/>
    <w:rsid w:val="00BB2C0D"/>
    <w:rsid w:val="00BB4B37"/>
    <w:rsid w:val="00BB4FD5"/>
    <w:rsid w:val="00BB5A78"/>
    <w:rsid w:val="00BB5EE3"/>
    <w:rsid w:val="00BB6054"/>
    <w:rsid w:val="00BB755B"/>
    <w:rsid w:val="00BC0EBF"/>
    <w:rsid w:val="00BC213F"/>
    <w:rsid w:val="00BC2F0E"/>
    <w:rsid w:val="00BC35B9"/>
    <w:rsid w:val="00BC40C8"/>
    <w:rsid w:val="00BC66A9"/>
    <w:rsid w:val="00BC7173"/>
    <w:rsid w:val="00BC7827"/>
    <w:rsid w:val="00BC7A7E"/>
    <w:rsid w:val="00BD2213"/>
    <w:rsid w:val="00BD462D"/>
    <w:rsid w:val="00BD572B"/>
    <w:rsid w:val="00BD59BF"/>
    <w:rsid w:val="00BD79CF"/>
    <w:rsid w:val="00BD7C2B"/>
    <w:rsid w:val="00BE08D9"/>
    <w:rsid w:val="00BE1632"/>
    <w:rsid w:val="00BE16FD"/>
    <w:rsid w:val="00BE2450"/>
    <w:rsid w:val="00BE271B"/>
    <w:rsid w:val="00BE2918"/>
    <w:rsid w:val="00BE296C"/>
    <w:rsid w:val="00BE3871"/>
    <w:rsid w:val="00BE4B92"/>
    <w:rsid w:val="00BE6AAE"/>
    <w:rsid w:val="00BE73C8"/>
    <w:rsid w:val="00BE77AA"/>
    <w:rsid w:val="00BF0816"/>
    <w:rsid w:val="00BF0A21"/>
    <w:rsid w:val="00BF12EB"/>
    <w:rsid w:val="00BF17B5"/>
    <w:rsid w:val="00BF2AB1"/>
    <w:rsid w:val="00BF38BE"/>
    <w:rsid w:val="00BF3E01"/>
    <w:rsid w:val="00BF49F6"/>
    <w:rsid w:val="00BF5042"/>
    <w:rsid w:val="00BF57A4"/>
    <w:rsid w:val="00BF6FEA"/>
    <w:rsid w:val="00BF7B44"/>
    <w:rsid w:val="00C019E2"/>
    <w:rsid w:val="00C01A8F"/>
    <w:rsid w:val="00C01BB8"/>
    <w:rsid w:val="00C02773"/>
    <w:rsid w:val="00C02BC3"/>
    <w:rsid w:val="00C03A36"/>
    <w:rsid w:val="00C04634"/>
    <w:rsid w:val="00C04B44"/>
    <w:rsid w:val="00C0649B"/>
    <w:rsid w:val="00C064E1"/>
    <w:rsid w:val="00C075C3"/>
    <w:rsid w:val="00C07629"/>
    <w:rsid w:val="00C107D5"/>
    <w:rsid w:val="00C123EE"/>
    <w:rsid w:val="00C124F9"/>
    <w:rsid w:val="00C12DBA"/>
    <w:rsid w:val="00C14C8A"/>
    <w:rsid w:val="00C155D2"/>
    <w:rsid w:val="00C170EC"/>
    <w:rsid w:val="00C17435"/>
    <w:rsid w:val="00C17834"/>
    <w:rsid w:val="00C20596"/>
    <w:rsid w:val="00C20653"/>
    <w:rsid w:val="00C22B1C"/>
    <w:rsid w:val="00C23591"/>
    <w:rsid w:val="00C241AD"/>
    <w:rsid w:val="00C24750"/>
    <w:rsid w:val="00C25571"/>
    <w:rsid w:val="00C263DD"/>
    <w:rsid w:val="00C27C91"/>
    <w:rsid w:val="00C3160B"/>
    <w:rsid w:val="00C33137"/>
    <w:rsid w:val="00C333CD"/>
    <w:rsid w:val="00C3612B"/>
    <w:rsid w:val="00C36613"/>
    <w:rsid w:val="00C3661F"/>
    <w:rsid w:val="00C36B32"/>
    <w:rsid w:val="00C41B4C"/>
    <w:rsid w:val="00C42A56"/>
    <w:rsid w:val="00C44599"/>
    <w:rsid w:val="00C44B6C"/>
    <w:rsid w:val="00C455AE"/>
    <w:rsid w:val="00C45FF7"/>
    <w:rsid w:val="00C47921"/>
    <w:rsid w:val="00C50018"/>
    <w:rsid w:val="00C501BF"/>
    <w:rsid w:val="00C50F2B"/>
    <w:rsid w:val="00C50FEC"/>
    <w:rsid w:val="00C51E9A"/>
    <w:rsid w:val="00C5264A"/>
    <w:rsid w:val="00C526CB"/>
    <w:rsid w:val="00C52718"/>
    <w:rsid w:val="00C5303E"/>
    <w:rsid w:val="00C5339B"/>
    <w:rsid w:val="00C56C0B"/>
    <w:rsid w:val="00C57261"/>
    <w:rsid w:val="00C57773"/>
    <w:rsid w:val="00C60225"/>
    <w:rsid w:val="00C61CC2"/>
    <w:rsid w:val="00C64713"/>
    <w:rsid w:val="00C674C7"/>
    <w:rsid w:val="00C67C67"/>
    <w:rsid w:val="00C67ED8"/>
    <w:rsid w:val="00C74086"/>
    <w:rsid w:val="00C74CEF"/>
    <w:rsid w:val="00C75211"/>
    <w:rsid w:val="00C7577C"/>
    <w:rsid w:val="00C7614D"/>
    <w:rsid w:val="00C76632"/>
    <w:rsid w:val="00C80A3E"/>
    <w:rsid w:val="00C8138F"/>
    <w:rsid w:val="00C82B89"/>
    <w:rsid w:val="00C87194"/>
    <w:rsid w:val="00C90B8E"/>
    <w:rsid w:val="00C93EAF"/>
    <w:rsid w:val="00C94D6B"/>
    <w:rsid w:val="00C956BB"/>
    <w:rsid w:val="00C96B24"/>
    <w:rsid w:val="00CA0351"/>
    <w:rsid w:val="00CA199F"/>
    <w:rsid w:val="00CA19FA"/>
    <w:rsid w:val="00CA25E9"/>
    <w:rsid w:val="00CA2793"/>
    <w:rsid w:val="00CA2FC7"/>
    <w:rsid w:val="00CA3FD0"/>
    <w:rsid w:val="00CA4100"/>
    <w:rsid w:val="00CA4859"/>
    <w:rsid w:val="00CA5682"/>
    <w:rsid w:val="00CA5E72"/>
    <w:rsid w:val="00CA611B"/>
    <w:rsid w:val="00CA6506"/>
    <w:rsid w:val="00CB02B4"/>
    <w:rsid w:val="00CB06C4"/>
    <w:rsid w:val="00CB0869"/>
    <w:rsid w:val="00CB1098"/>
    <w:rsid w:val="00CB2031"/>
    <w:rsid w:val="00CB3586"/>
    <w:rsid w:val="00CB506C"/>
    <w:rsid w:val="00CB76F0"/>
    <w:rsid w:val="00CC0171"/>
    <w:rsid w:val="00CC1796"/>
    <w:rsid w:val="00CC1E6F"/>
    <w:rsid w:val="00CC2B5D"/>
    <w:rsid w:val="00CC2E67"/>
    <w:rsid w:val="00CC38B8"/>
    <w:rsid w:val="00CC3FD9"/>
    <w:rsid w:val="00CC645D"/>
    <w:rsid w:val="00CC6725"/>
    <w:rsid w:val="00CC73DB"/>
    <w:rsid w:val="00CD08E1"/>
    <w:rsid w:val="00CD0D9F"/>
    <w:rsid w:val="00CD1276"/>
    <w:rsid w:val="00CD24B3"/>
    <w:rsid w:val="00CD2A5B"/>
    <w:rsid w:val="00CD2C23"/>
    <w:rsid w:val="00CD356C"/>
    <w:rsid w:val="00CD3A4D"/>
    <w:rsid w:val="00CD3D20"/>
    <w:rsid w:val="00CD40FB"/>
    <w:rsid w:val="00CD46D2"/>
    <w:rsid w:val="00CD4763"/>
    <w:rsid w:val="00CD56C0"/>
    <w:rsid w:val="00CD6876"/>
    <w:rsid w:val="00CE009A"/>
    <w:rsid w:val="00CE0872"/>
    <w:rsid w:val="00CE0997"/>
    <w:rsid w:val="00CE0B85"/>
    <w:rsid w:val="00CE0C3E"/>
    <w:rsid w:val="00CE3E16"/>
    <w:rsid w:val="00CE3E5C"/>
    <w:rsid w:val="00CE4306"/>
    <w:rsid w:val="00CE5160"/>
    <w:rsid w:val="00CE5206"/>
    <w:rsid w:val="00CE5FB7"/>
    <w:rsid w:val="00CE6FF5"/>
    <w:rsid w:val="00CE7922"/>
    <w:rsid w:val="00CF15F6"/>
    <w:rsid w:val="00CF2D8A"/>
    <w:rsid w:val="00CF3423"/>
    <w:rsid w:val="00CF3AD4"/>
    <w:rsid w:val="00CF3FED"/>
    <w:rsid w:val="00CF46FF"/>
    <w:rsid w:val="00CF4B3B"/>
    <w:rsid w:val="00CF6660"/>
    <w:rsid w:val="00CF6B2C"/>
    <w:rsid w:val="00D001AF"/>
    <w:rsid w:val="00D01A9E"/>
    <w:rsid w:val="00D01D03"/>
    <w:rsid w:val="00D01FC7"/>
    <w:rsid w:val="00D023D1"/>
    <w:rsid w:val="00D034E2"/>
    <w:rsid w:val="00D07A6B"/>
    <w:rsid w:val="00D122A4"/>
    <w:rsid w:val="00D13DE2"/>
    <w:rsid w:val="00D14036"/>
    <w:rsid w:val="00D14737"/>
    <w:rsid w:val="00D15EB1"/>
    <w:rsid w:val="00D15FD2"/>
    <w:rsid w:val="00D16EBC"/>
    <w:rsid w:val="00D17258"/>
    <w:rsid w:val="00D17525"/>
    <w:rsid w:val="00D17611"/>
    <w:rsid w:val="00D20633"/>
    <w:rsid w:val="00D2081E"/>
    <w:rsid w:val="00D2391D"/>
    <w:rsid w:val="00D23CB1"/>
    <w:rsid w:val="00D24771"/>
    <w:rsid w:val="00D25905"/>
    <w:rsid w:val="00D25D73"/>
    <w:rsid w:val="00D25E79"/>
    <w:rsid w:val="00D308AA"/>
    <w:rsid w:val="00D3233D"/>
    <w:rsid w:val="00D32ACA"/>
    <w:rsid w:val="00D342BB"/>
    <w:rsid w:val="00D34678"/>
    <w:rsid w:val="00D34A85"/>
    <w:rsid w:val="00D35245"/>
    <w:rsid w:val="00D3562E"/>
    <w:rsid w:val="00D35CFD"/>
    <w:rsid w:val="00D35E68"/>
    <w:rsid w:val="00D37253"/>
    <w:rsid w:val="00D3770B"/>
    <w:rsid w:val="00D4005E"/>
    <w:rsid w:val="00D401D6"/>
    <w:rsid w:val="00D408D3"/>
    <w:rsid w:val="00D40E56"/>
    <w:rsid w:val="00D41332"/>
    <w:rsid w:val="00D433BA"/>
    <w:rsid w:val="00D43F99"/>
    <w:rsid w:val="00D46560"/>
    <w:rsid w:val="00D4784E"/>
    <w:rsid w:val="00D50350"/>
    <w:rsid w:val="00D50EE6"/>
    <w:rsid w:val="00D53AD6"/>
    <w:rsid w:val="00D54412"/>
    <w:rsid w:val="00D54D3F"/>
    <w:rsid w:val="00D564B8"/>
    <w:rsid w:val="00D564E2"/>
    <w:rsid w:val="00D57CF4"/>
    <w:rsid w:val="00D621C1"/>
    <w:rsid w:val="00D64675"/>
    <w:rsid w:val="00D666D6"/>
    <w:rsid w:val="00D66D28"/>
    <w:rsid w:val="00D70829"/>
    <w:rsid w:val="00D72443"/>
    <w:rsid w:val="00D7257A"/>
    <w:rsid w:val="00D73F82"/>
    <w:rsid w:val="00D7455F"/>
    <w:rsid w:val="00D74DEF"/>
    <w:rsid w:val="00D752D7"/>
    <w:rsid w:val="00D75711"/>
    <w:rsid w:val="00D7721F"/>
    <w:rsid w:val="00D81250"/>
    <w:rsid w:val="00D834F5"/>
    <w:rsid w:val="00D836C0"/>
    <w:rsid w:val="00D84A48"/>
    <w:rsid w:val="00D86CF9"/>
    <w:rsid w:val="00D87B02"/>
    <w:rsid w:val="00D911E7"/>
    <w:rsid w:val="00D91201"/>
    <w:rsid w:val="00D931B0"/>
    <w:rsid w:val="00D9404E"/>
    <w:rsid w:val="00D9439A"/>
    <w:rsid w:val="00D967E4"/>
    <w:rsid w:val="00D96A2C"/>
    <w:rsid w:val="00D96DE8"/>
    <w:rsid w:val="00D977F2"/>
    <w:rsid w:val="00D978BD"/>
    <w:rsid w:val="00D97F99"/>
    <w:rsid w:val="00DA04BE"/>
    <w:rsid w:val="00DA05A5"/>
    <w:rsid w:val="00DA0640"/>
    <w:rsid w:val="00DA08F6"/>
    <w:rsid w:val="00DA22A6"/>
    <w:rsid w:val="00DA4833"/>
    <w:rsid w:val="00DA716B"/>
    <w:rsid w:val="00DA7257"/>
    <w:rsid w:val="00DA7DD9"/>
    <w:rsid w:val="00DB071C"/>
    <w:rsid w:val="00DB0752"/>
    <w:rsid w:val="00DB0F6B"/>
    <w:rsid w:val="00DB101A"/>
    <w:rsid w:val="00DB16C7"/>
    <w:rsid w:val="00DB1C96"/>
    <w:rsid w:val="00DB2988"/>
    <w:rsid w:val="00DB3BB8"/>
    <w:rsid w:val="00DB49F9"/>
    <w:rsid w:val="00DB4E50"/>
    <w:rsid w:val="00DB7C82"/>
    <w:rsid w:val="00DB7F05"/>
    <w:rsid w:val="00DC0264"/>
    <w:rsid w:val="00DC08F3"/>
    <w:rsid w:val="00DC3810"/>
    <w:rsid w:val="00DC44D5"/>
    <w:rsid w:val="00DC4B40"/>
    <w:rsid w:val="00DC4C03"/>
    <w:rsid w:val="00DC55DF"/>
    <w:rsid w:val="00DD04DB"/>
    <w:rsid w:val="00DD0516"/>
    <w:rsid w:val="00DD0BA5"/>
    <w:rsid w:val="00DD327D"/>
    <w:rsid w:val="00DD33DF"/>
    <w:rsid w:val="00DD4BE9"/>
    <w:rsid w:val="00DD5955"/>
    <w:rsid w:val="00DD7292"/>
    <w:rsid w:val="00DE00FC"/>
    <w:rsid w:val="00DE11E4"/>
    <w:rsid w:val="00DE19B3"/>
    <w:rsid w:val="00DE1C21"/>
    <w:rsid w:val="00DE3003"/>
    <w:rsid w:val="00DE330E"/>
    <w:rsid w:val="00DE39E6"/>
    <w:rsid w:val="00DE4059"/>
    <w:rsid w:val="00DE41F5"/>
    <w:rsid w:val="00DE7D08"/>
    <w:rsid w:val="00DF15D9"/>
    <w:rsid w:val="00DF23C8"/>
    <w:rsid w:val="00DF25ED"/>
    <w:rsid w:val="00DF4F0E"/>
    <w:rsid w:val="00DF5879"/>
    <w:rsid w:val="00DF58BD"/>
    <w:rsid w:val="00DF798C"/>
    <w:rsid w:val="00E000FE"/>
    <w:rsid w:val="00E00C9B"/>
    <w:rsid w:val="00E016E5"/>
    <w:rsid w:val="00E01B41"/>
    <w:rsid w:val="00E041DE"/>
    <w:rsid w:val="00E05EEF"/>
    <w:rsid w:val="00E06995"/>
    <w:rsid w:val="00E06EFB"/>
    <w:rsid w:val="00E11743"/>
    <w:rsid w:val="00E11FA3"/>
    <w:rsid w:val="00E1321B"/>
    <w:rsid w:val="00E1451F"/>
    <w:rsid w:val="00E14AAE"/>
    <w:rsid w:val="00E15796"/>
    <w:rsid w:val="00E15E8F"/>
    <w:rsid w:val="00E165B2"/>
    <w:rsid w:val="00E171D0"/>
    <w:rsid w:val="00E171DA"/>
    <w:rsid w:val="00E210FD"/>
    <w:rsid w:val="00E21435"/>
    <w:rsid w:val="00E218C9"/>
    <w:rsid w:val="00E2214E"/>
    <w:rsid w:val="00E22171"/>
    <w:rsid w:val="00E23698"/>
    <w:rsid w:val="00E2393D"/>
    <w:rsid w:val="00E24163"/>
    <w:rsid w:val="00E247ED"/>
    <w:rsid w:val="00E30E63"/>
    <w:rsid w:val="00E34389"/>
    <w:rsid w:val="00E343DC"/>
    <w:rsid w:val="00E347FE"/>
    <w:rsid w:val="00E34BF0"/>
    <w:rsid w:val="00E36219"/>
    <w:rsid w:val="00E37615"/>
    <w:rsid w:val="00E40AC6"/>
    <w:rsid w:val="00E41AA3"/>
    <w:rsid w:val="00E41D5B"/>
    <w:rsid w:val="00E41F2D"/>
    <w:rsid w:val="00E4245C"/>
    <w:rsid w:val="00E43359"/>
    <w:rsid w:val="00E4338B"/>
    <w:rsid w:val="00E44656"/>
    <w:rsid w:val="00E44E5A"/>
    <w:rsid w:val="00E45CDF"/>
    <w:rsid w:val="00E461A4"/>
    <w:rsid w:val="00E46BDF"/>
    <w:rsid w:val="00E46F4B"/>
    <w:rsid w:val="00E47CB3"/>
    <w:rsid w:val="00E50A16"/>
    <w:rsid w:val="00E50A8F"/>
    <w:rsid w:val="00E50D3C"/>
    <w:rsid w:val="00E50FD1"/>
    <w:rsid w:val="00E519B4"/>
    <w:rsid w:val="00E51B3C"/>
    <w:rsid w:val="00E51B5D"/>
    <w:rsid w:val="00E51D60"/>
    <w:rsid w:val="00E5243B"/>
    <w:rsid w:val="00E5338A"/>
    <w:rsid w:val="00E53CB0"/>
    <w:rsid w:val="00E56131"/>
    <w:rsid w:val="00E568D1"/>
    <w:rsid w:val="00E5696C"/>
    <w:rsid w:val="00E570B3"/>
    <w:rsid w:val="00E6057A"/>
    <w:rsid w:val="00E607D5"/>
    <w:rsid w:val="00E60D21"/>
    <w:rsid w:val="00E61EE1"/>
    <w:rsid w:val="00E64B0D"/>
    <w:rsid w:val="00E65D5D"/>
    <w:rsid w:val="00E70011"/>
    <w:rsid w:val="00E70D69"/>
    <w:rsid w:val="00E70DBA"/>
    <w:rsid w:val="00E71213"/>
    <w:rsid w:val="00E71DA5"/>
    <w:rsid w:val="00E72426"/>
    <w:rsid w:val="00E72C61"/>
    <w:rsid w:val="00E73D4F"/>
    <w:rsid w:val="00E74931"/>
    <w:rsid w:val="00E74FEA"/>
    <w:rsid w:val="00E75D6F"/>
    <w:rsid w:val="00E76197"/>
    <w:rsid w:val="00E8341F"/>
    <w:rsid w:val="00E841CF"/>
    <w:rsid w:val="00E84D71"/>
    <w:rsid w:val="00E85EA0"/>
    <w:rsid w:val="00E91AD9"/>
    <w:rsid w:val="00E92F99"/>
    <w:rsid w:val="00E93A5B"/>
    <w:rsid w:val="00E965F4"/>
    <w:rsid w:val="00EA0C33"/>
    <w:rsid w:val="00EA211C"/>
    <w:rsid w:val="00EA36F9"/>
    <w:rsid w:val="00EA37C4"/>
    <w:rsid w:val="00EA746F"/>
    <w:rsid w:val="00EA7A1F"/>
    <w:rsid w:val="00EA7D20"/>
    <w:rsid w:val="00EA7FE2"/>
    <w:rsid w:val="00EB1CAC"/>
    <w:rsid w:val="00EB3C13"/>
    <w:rsid w:val="00EB594C"/>
    <w:rsid w:val="00EC4141"/>
    <w:rsid w:val="00EC4DA6"/>
    <w:rsid w:val="00EC50FA"/>
    <w:rsid w:val="00EC6C2E"/>
    <w:rsid w:val="00EC7575"/>
    <w:rsid w:val="00EC7753"/>
    <w:rsid w:val="00EC799A"/>
    <w:rsid w:val="00ED0469"/>
    <w:rsid w:val="00ED0A0F"/>
    <w:rsid w:val="00ED19CA"/>
    <w:rsid w:val="00ED19F4"/>
    <w:rsid w:val="00ED3081"/>
    <w:rsid w:val="00ED3099"/>
    <w:rsid w:val="00ED37BA"/>
    <w:rsid w:val="00ED52A0"/>
    <w:rsid w:val="00ED5A1C"/>
    <w:rsid w:val="00ED6EAA"/>
    <w:rsid w:val="00ED7567"/>
    <w:rsid w:val="00ED7AFB"/>
    <w:rsid w:val="00ED7BDE"/>
    <w:rsid w:val="00EE15D9"/>
    <w:rsid w:val="00EE21DF"/>
    <w:rsid w:val="00EE4186"/>
    <w:rsid w:val="00EE4EAE"/>
    <w:rsid w:val="00EE5740"/>
    <w:rsid w:val="00EF07C3"/>
    <w:rsid w:val="00EF09D9"/>
    <w:rsid w:val="00EF1F1A"/>
    <w:rsid w:val="00EF2836"/>
    <w:rsid w:val="00EF2AE1"/>
    <w:rsid w:val="00EF2D28"/>
    <w:rsid w:val="00EF4AE5"/>
    <w:rsid w:val="00EF58F0"/>
    <w:rsid w:val="00EF5E28"/>
    <w:rsid w:val="00EF5F93"/>
    <w:rsid w:val="00EF6178"/>
    <w:rsid w:val="00F00A4D"/>
    <w:rsid w:val="00F0213A"/>
    <w:rsid w:val="00F0247B"/>
    <w:rsid w:val="00F02AC9"/>
    <w:rsid w:val="00F02C31"/>
    <w:rsid w:val="00F030C0"/>
    <w:rsid w:val="00F035A7"/>
    <w:rsid w:val="00F04ED8"/>
    <w:rsid w:val="00F0537C"/>
    <w:rsid w:val="00F056AB"/>
    <w:rsid w:val="00F11742"/>
    <w:rsid w:val="00F12227"/>
    <w:rsid w:val="00F1532B"/>
    <w:rsid w:val="00F158E5"/>
    <w:rsid w:val="00F15C9D"/>
    <w:rsid w:val="00F16160"/>
    <w:rsid w:val="00F16789"/>
    <w:rsid w:val="00F16B13"/>
    <w:rsid w:val="00F17A5E"/>
    <w:rsid w:val="00F17BDB"/>
    <w:rsid w:val="00F21F86"/>
    <w:rsid w:val="00F238B1"/>
    <w:rsid w:val="00F24015"/>
    <w:rsid w:val="00F26DA9"/>
    <w:rsid w:val="00F270B1"/>
    <w:rsid w:val="00F27E93"/>
    <w:rsid w:val="00F308FE"/>
    <w:rsid w:val="00F317B7"/>
    <w:rsid w:val="00F32AD6"/>
    <w:rsid w:val="00F3476B"/>
    <w:rsid w:val="00F35535"/>
    <w:rsid w:val="00F35E9E"/>
    <w:rsid w:val="00F36EBE"/>
    <w:rsid w:val="00F37F50"/>
    <w:rsid w:val="00F40645"/>
    <w:rsid w:val="00F40737"/>
    <w:rsid w:val="00F44EB2"/>
    <w:rsid w:val="00F455AE"/>
    <w:rsid w:val="00F45D70"/>
    <w:rsid w:val="00F507F3"/>
    <w:rsid w:val="00F50BDB"/>
    <w:rsid w:val="00F50F37"/>
    <w:rsid w:val="00F510E6"/>
    <w:rsid w:val="00F5115F"/>
    <w:rsid w:val="00F53495"/>
    <w:rsid w:val="00F54325"/>
    <w:rsid w:val="00F54B06"/>
    <w:rsid w:val="00F5557E"/>
    <w:rsid w:val="00F5588C"/>
    <w:rsid w:val="00F5678E"/>
    <w:rsid w:val="00F57396"/>
    <w:rsid w:val="00F61870"/>
    <w:rsid w:val="00F625B7"/>
    <w:rsid w:val="00F62B7E"/>
    <w:rsid w:val="00F634E0"/>
    <w:rsid w:val="00F63BBF"/>
    <w:rsid w:val="00F63F4D"/>
    <w:rsid w:val="00F64776"/>
    <w:rsid w:val="00F65153"/>
    <w:rsid w:val="00F653C5"/>
    <w:rsid w:val="00F657B5"/>
    <w:rsid w:val="00F65F89"/>
    <w:rsid w:val="00F66908"/>
    <w:rsid w:val="00F6743E"/>
    <w:rsid w:val="00F67C3D"/>
    <w:rsid w:val="00F70C5A"/>
    <w:rsid w:val="00F70EF2"/>
    <w:rsid w:val="00F71E73"/>
    <w:rsid w:val="00F72686"/>
    <w:rsid w:val="00F754D1"/>
    <w:rsid w:val="00F80129"/>
    <w:rsid w:val="00F80607"/>
    <w:rsid w:val="00F80720"/>
    <w:rsid w:val="00F824F2"/>
    <w:rsid w:val="00F8312C"/>
    <w:rsid w:val="00F841F7"/>
    <w:rsid w:val="00F84B48"/>
    <w:rsid w:val="00F854D7"/>
    <w:rsid w:val="00F85B0B"/>
    <w:rsid w:val="00F862E8"/>
    <w:rsid w:val="00F8640C"/>
    <w:rsid w:val="00F87568"/>
    <w:rsid w:val="00F90B76"/>
    <w:rsid w:val="00F90BB0"/>
    <w:rsid w:val="00F90C8F"/>
    <w:rsid w:val="00F923C4"/>
    <w:rsid w:val="00F936B0"/>
    <w:rsid w:val="00F93724"/>
    <w:rsid w:val="00F93979"/>
    <w:rsid w:val="00F959E9"/>
    <w:rsid w:val="00F97D82"/>
    <w:rsid w:val="00FA009D"/>
    <w:rsid w:val="00FA1FF0"/>
    <w:rsid w:val="00FA2381"/>
    <w:rsid w:val="00FA3D20"/>
    <w:rsid w:val="00FA3E04"/>
    <w:rsid w:val="00FA526D"/>
    <w:rsid w:val="00FA5623"/>
    <w:rsid w:val="00FA5FC2"/>
    <w:rsid w:val="00FA7F01"/>
    <w:rsid w:val="00FB0671"/>
    <w:rsid w:val="00FB0D8B"/>
    <w:rsid w:val="00FB1C88"/>
    <w:rsid w:val="00FB2201"/>
    <w:rsid w:val="00FB2579"/>
    <w:rsid w:val="00FB2F61"/>
    <w:rsid w:val="00FB4453"/>
    <w:rsid w:val="00FB7599"/>
    <w:rsid w:val="00FC0B3B"/>
    <w:rsid w:val="00FC0E9D"/>
    <w:rsid w:val="00FC2571"/>
    <w:rsid w:val="00FC48FC"/>
    <w:rsid w:val="00FC49B5"/>
    <w:rsid w:val="00FC510B"/>
    <w:rsid w:val="00FC5471"/>
    <w:rsid w:val="00FC55ED"/>
    <w:rsid w:val="00FC5B82"/>
    <w:rsid w:val="00FC681A"/>
    <w:rsid w:val="00FC6A2D"/>
    <w:rsid w:val="00FC6D8D"/>
    <w:rsid w:val="00FC77A4"/>
    <w:rsid w:val="00FD183D"/>
    <w:rsid w:val="00FD19F1"/>
    <w:rsid w:val="00FD203B"/>
    <w:rsid w:val="00FD2AFB"/>
    <w:rsid w:val="00FD2D36"/>
    <w:rsid w:val="00FD2D55"/>
    <w:rsid w:val="00FD42D1"/>
    <w:rsid w:val="00FD61DF"/>
    <w:rsid w:val="00FD75B5"/>
    <w:rsid w:val="00FE20D2"/>
    <w:rsid w:val="00FE3645"/>
    <w:rsid w:val="00FE59C3"/>
    <w:rsid w:val="00FE5C4F"/>
    <w:rsid w:val="00FE61D5"/>
    <w:rsid w:val="00FE7557"/>
    <w:rsid w:val="00FE75C2"/>
    <w:rsid w:val="00FF00A1"/>
    <w:rsid w:val="00FF0A2A"/>
    <w:rsid w:val="00FF3D0F"/>
    <w:rsid w:val="00FF5716"/>
    <w:rsid w:val="00FF66BC"/>
    <w:rsid w:val="00FF78E1"/>
    <w:rsid w:val="00FF7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57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81"/>
    <w:pPr>
      <w:spacing w:after="200" w:line="276" w:lineRule="auto"/>
    </w:pPr>
    <w:rPr>
      <w:rFonts w:cs="Calibr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FA23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381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rsid w:val="00FA2381"/>
    <w:rPr>
      <w:vertAlign w:val="superscript"/>
    </w:rPr>
  </w:style>
  <w:style w:type="table" w:styleId="TableGrid">
    <w:name w:val="Table Grid"/>
    <w:basedOn w:val="TableNormal"/>
    <w:rsid w:val="00FA2381"/>
    <w:rPr>
      <w:rFonts w:cs="Calibri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A2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381"/>
    <w:rPr>
      <w:rFonts w:ascii="Tahoma" w:hAnsi="Tahoma" w:cs="Tahoma"/>
      <w:sz w:val="16"/>
      <w:szCs w:val="16"/>
      <w:lang w:val="nl-NL"/>
    </w:rPr>
  </w:style>
  <w:style w:type="table" w:styleId="LightList-Accent5">
    <w:name w:val="Light List Accent 5"/>
    <w:basedOn w:val="TableNormal"/>
    <w:uiPriority w:val="99"/>
    <w:rsid w:val="00FA2381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Shading-Accent5">
    <w:name w:val="Light Shading Accent 5"/>
    <w:basedOn w:val="TableNormal"/>
    <w:uiPriority w:val="99"/>
    <w:rsid w:val="0084385A"/>
    <w:rPr>
      <w:rFonts w:cs="Calibri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Hyperlink">
    <w:name w:val="Hyperlink"/>
    <w:basedOn w:val="DefaultParagraphFont"/>
    <w:rsid w:val="005E281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D97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7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06E"/>
    <w:rPr>
      <w:rFonts w:cs="Calibr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7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06E"/>
    <w:rPr>
      <w:rFonts w:cs="Calibri"/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BA1F12"/>
    <w:pPr>
      <w:ind w:left="720"/>
      <w:contextualSpacing/>
    </w:pPr>
  </w:style>
  <w:style w:type="table" w:styleId="LightShading-Accent1">
    <w:name w:val="Light Shading Accent 1"/>
    <w:basedOn w:val="TableNormal"/>
    <w:uiPriority w:val="99"/>
    <w:rsid w:val="00D4133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81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250"/>
    <w:rPr>
      <w:rFonts w:cs="Calibr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D81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250"/>
    <w:rPr>
      <w:rFonts w:cs="Calibri"/>
      <w:lang w:val="nl-NL"/>
    </w:rPr>
  </w:style>
  <w:style w:type="table" w:styleId="LightShading-Accent4">
    <w:name w:val="Light Shading Accent 4"/>
    <w:basedOn w:val="TableNormal"/>
    <w:uiPriority w:val="99"/>
    <w:rsid w:val="00D8125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1">
    <w:name w:val="Light List Accent 1"/>
    <w:basedOn w:val="TableNormal"/>
    <w:uiPriority w:val="99"/>
    <w:rsid w:val="005956B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99"/>
    <w:rsid w:val="005956B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List2-Accent5">
    <w:name w:val="Medium List 2 Accent 5"/>
    <w:basedOn w:val="TableNormal"/>
    <w:uiPriority w:val="99"/>
    <w:rsid w:val="00AF48C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5">
    <w:name w:val="Medium Shading 1 Accent 5"/>
    <w:basedOn w:val="TableNormal"/>
    <w:uiPriority w:val="99"/>
    <w:rsid w:val="001E03AF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99"/>
    <w:rsid w:val="001E03A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customStyle="1" w:styleId="st">
    <w:name w:val="st"/>
    <w:basedOn w:val="DefaultParagraphFont"/>
    <w:rsid w:val="002A14B0"/>
  </w:style>
  <w:style w:type="character" w:styleId="Emphasis">
    <w:name w:val="Emphasis"/>
    <w:basedOn w:val="DefaultParagraphFont"/>
    <w:uiPriority w:val="20"/>
    <w:qFormat/>
    <w:rsid w:val="002A14B0"/>
    <w:rPr>
      <w:i/>
      <w:iCs/>
    </w:rPr>
  </w:style>
  <w:style w:type="paragraph" w:customStyle="1" w:styleId="CharChar1">
    <w:name w:val="Char Char1"/>
    <w:basedOn w:val="Normal"/>
    <w:rsid w:val="008C3ADA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9C1A6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C1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B05F6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92F70"/>
    <w:rPr>
      <w:rFonts w:cs="Calibri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087247"/>
  </w:style>
  <w:style w:type="paragraph" w:customStyle="1" w:styleId="CharChar10">
    <w:name w:val="Char Char1"/>
    <w:basedOn w:val="Normal"/>
    <w:rsid w:val="00213791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CharChar11">
    <w:name w:val="Char Char1"/>
    <w:basedOn w:val="Normal"/>
    <w:rsid w:val="0055686F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CharChar12">
    <w:name w:val="Char Char1"/>
    <w:basedOn w:val="Normal"/>
    <w:rsid w:val="006A1AD5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81"/>
    <w:pPr>
      <w:spacing w:after="200" w:line="276" w:lineRule="auto"/>
    </w:pPr>
    <w:rPr>
      <w:rFonts w:cs="Calibr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FA23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381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rsid w:val="00FA2381"/>
    <w:rPr>
      <w:vertAlign w:val="superscript"/>
    </w:rPr>
  </w:style>
  <w:style w:type="table" w:styleId="TableGrid">
    <w:name w:val="Table Grid"/>
    <w:basedOn w:val="TableNormal"/>
    <w:rsid w:val="00FA2381"/>
    <w:rPr>
      <w:rFonts w:cs="Calibri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FA2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381"/>
    <w:rPr>
      <w:rFonts w:ascii="Tahoma" w:hAnsi="Tahoma" w:cs="Tahoma"/>
      <w:sz w:val="16"/>
      <w:szCs w:val="16"/>
      <w:lang w:val="nl-NL"/>
    </w:rPr>
  </w:style>
  <w:style w:type="table" w:styleId="LightList-Accent5">
    <w:name w:val="Light List Accent 5"/>
    <w:basedOn w:val="TableNormal"/>
    <w:uiPriority w:val="99"/>
    <w:rsid w:val="00FA2381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Shading-Accent5">
    <w:name w:val="Light Shading Accent 5"/>
    <w:basedOn w:val="TableNormal"/>
    <w:uiPriority w:val="99"/>
    <w:rsid w:val="0084385A"/>
    <w:rPr>
      <w:rFonts w:cs="Calibri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Hyperlink">
    <w:name w:val="Hyperlink"/>
    <w:basedOn w:val="DefaultParagraphFont"/>
    <w:rsid w:val="005E281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D97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7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06E"/>
    <w:rPr>
      <w:rFonts w:cs="Calibr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7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06E"/>
    <w:rPr>
      <w:rFonts w:cs="Calibri"/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BA1F12"/>
    <w:pPr>
      <w:ind w:left="720"/>
      <w:contextualSpacing/>
    </w:pPr>
  </w:style>
  <w:style w:type="table" w:styleId="LightShading-Accent1">
    <w:name w:val="Light Shading Accent 1"/>
    <w:basedOn w:val="TableNormal"/>
    <w:uiPriority w:val="99"/>
    <w:rsid w:val="00D4133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81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250"/>
    <w:rPr>
      <w:rFonts w:cs="Calibr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D812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250"/>
    <w:rPr>
      <w:rFonts w:cs="Calibri"/>
      <w:lang w:val="nl-NL"/>
    </w:rPr>
  </w:style>
  <w:style w:type="table" w:styleId="LightShading-Accent4">
    <w:name w:val="Light Shading Accent 4"/>
    <w:basedOn w:val="TableNormal"/>
    <w:uiPriority w:val="99"/>
    <w:rsid w:val="00D8125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1">
    <w:name w:val="Light List Accent 1"/>
    <w:basedOn w:val="TableNormal"/>
    <w:uiPriority w:val="99"/>
    <w:rsid w:val="005956B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99"/>
    <w:rsid w:val="005956B7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List2-Accent5">
    <w:name w:val="Medium List 2 Accent 5"/>
    <w:basedOn w:val="TableNormal"/>
    <w:uiPriority w:val="99"/>
    <w:rsid w:val="00AF48C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5">
    <w:name w:val="Medium Shading 1 Accent 5"/>
    <w:basedOn w:val="TableNormal"/>
    <w:uiPriority w:val="99"/>
    <w:rsid w:val="001E03AF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99"/>
    <w:rsid w:val="001E03AF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customStyle="1" w:styleId="st">
    <w:name w:val="st"/>
    <w:basedOn w:val="DefaultParagraphFont"/>
    <w:rsid w:val="002A14B0"/>
  </w:style>
  <w:style w:type="character" w:styleId="Emphasis">
    <w:name w:val="Emphasis"/>
    <w:basedOn w:val="DefaultParagraphFont"/>
    <w:uiPriority w:val="20"/>
    <w:qFormat/>
    <w:rsid w:val="002A14B0"/>
    <w:rPr>
      <w:i/>
      <w:iCs/>
    </w:rPr>
  </w:style>
  <w:style w:type="paragraph" w:customStyle="1" w:styleId="CharChar1">
    <w:name w:val="Char Char1"/>
    <w:basedOn w:val="Normal"/>
    <w:rsid w:val="008C3ADA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9C1A6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C1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B05F6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92F70"/>
    <w:rPr>
      <w:rFonts w:cs="Calibri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087247"/>
  </w:style>
  <w:style w:type="paragraph" w:customStyle="1" w:styleId="CharChar10">
    <w:name w:val="Char Char1"/>
    <w:basedOn w:val="Normal"/>
    <w:rsid w:val="00213791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CharChar11">
    <w:name w:val="Char Char1"/>
    <w:basedOn w:val="Normal"/>
    <w:rsid w:val="0055686F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CharChar12">
    <w:name w:val="Char Char1"/>
    <w:basedOn w:val="Normal"/>
    <w:rsid w:val="006A1AD5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3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9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69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6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32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891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254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477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94688">
          <w:marLeft w:val="0"/>
          <w:marRight w:val="0"/>
          <w:marTop w:val="0"/>
          <w:marBottom w:val="0"/>
          <w:divBdr>
            <w:top w:val="single" w:sz="2" w:space="0" w:color="C1CBE4"/>
            <w:left w:val="single" w:sz="6" w:space="0" w:color="C1CBE4"/>
            <w:bottom w:val="single" w:sz="6" w:space="0" w:color="C1CBE4"/>
            <w:right w:val="single" w:sz="6" w:space="0" w:color="C1CBE4"/>
          </w:divBdr>
          <w:divsChild>
            <w:div w:id="8497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1CBE4"/>
                    <w:right w:val="none" w:sz="0" w:space="0" w:color="auto"/>
                  </w:divBdr>
                  <w:divsChild>
                    <w:div w:id="101176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094850">
                          <w:marLeft w:val="2925"/>
                          <w:marRight w:val="-111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9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869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450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389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571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9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E889B-53EF-4F68-85B6-397244210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leiding</vt:lpstr>
      <vt:lpstr>Inleiding</vt:lpstr>
    </vt:vector>
  </TitlesOfParts>
  <Company>RIVM</Company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leiding</dc:title>
  <dc:creator>rivm-er</dc:creator>
  <cp:lastModifiedBy>Ljabar</cp:lastModifiedBy>
  <cp:revision>23</cp:revision>
  <cp:lastPrinted>2014-01-20T15:55:00Z</cp:lastPrinted>
  <dcterms:created xsi:type="dcterms:W3CDTF">2015-02-24T11:36:00Z</dcterms:created>
  <dcterms:modified xsi:type="dcterms:W3CDTF">2015-03-09T06:12:00Z</dcterms:modified>
</cp:coreProperties>
</file>